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2FC12" w14:textId="7281A057" w:rsidR="00C60F22" w:rsidRDefault="00C60F22" w:rsidP="00C60F22">
      <w:pPr>
        <w:pStyle w:val="berschrift2"/>
        <w:rPr>
          <w:lang w:val="en-US"/>
        </w:rPr>
      </w:pPr>
      <w:r>
        <w:rPr>
          <w:lang w:val="en-US"/>
        </w:rPr>
        <w:t>Supplemental Table 1</w:t>
      </w:r>
      <w:r w:rsidR="00AF5F31">
        <w:rPr>
          <w:lang w:val="en-US"/>
        </w:rPr>
        <w:t xml:space="preserve"> – Patient characteristics shown separately for the </w:t>
      </w:r>
      <w:r w:rsidR="00A97F35">
        <w:rPr>
          <w:lang w:val="en-US"/>
        </w:rPr>
        <w:br/>
      </w:r>
      <w:r w:rsidR="00AF5F31">
        <w:rPr>
          <w:lang w:val="en-US"/>
        </w:rPr>
        <w:t>(pseudo-)randomized treatment groups</w:t>
      </w:r>
    </w:p>
    <w:tbl>
      <w:tblPr>
        <w:tblStyle w:val="Tabellenraster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88"/>
        <w:gridCol w:w="1489"/>
        <w:gridCol w:w="1559"/>
        <w:gridCol w:w="1559"/>
      </w:tblGrid>
      <w:tr w:rsidR="00D542C3" w:rsidRPr="00AE1181" w14:paraId="0F0E87C7" w14:textId="77777777" w:rsidTr="00E64D22">
        <w:trPr>
          <w:trHeight w:val="447"/>
          <w:jc w:val="center"/>
        </w:trPr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14:paraId="2B52A725" w14:textId="77777777" w:rsidR="00C60F22" w:rsidRPr="00AE1181" w:rsidRDefault="00C60F22" w:rsidP="00E64D22">
            <w:pPr>
              <w:spacing w:after="0" w:line="240" w:lineRule="auto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AE1181">
              <w:rPr>
                <w:b/>
                <w:bCs/>
                <w:sz w:val="22"/>
                <w:szCs w:val="22"/>
                <w:lang w:val="en-US"/>
              </w:rPr>
              <w:t>Patient characteristics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1CE2F216" w14:textId="38019328" w:rsidR="00C60F22" w:rsidRPr="00AE1181" w:rsidRDefault="00C60F22" w:rsidP="003F4F31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6xR-CHOP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 w14:paraId="496DFFF2" w14:textId="2F773D46" w:rsidR="00C60F22" w:rsidRPr="00AE1181" w:rsidRDefault="00C60F22" w:rsidP="003F4F31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6xR-CHOP +2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C00CB78" w14:textId="0C7674CF" w:rsidR="00C60F22" w:rsidRPr="00AE1181" w:rsidRDefault="00C60F22" w:rsidP="003F4F31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8x</w:t>
            </w:r>
            <w:r w:rsidR="000306AB">
              <w:rPr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b/>
                <w:bCs/>
                <w:sz w:val="22"/>
                <w:szCs w:val="22"/>
                <w:lang w:val="en-US"/>
              </w:rPr>
              <w:t>R-</w:t>
            </w:r>
            <w:r w:rsidR="000306AB">
              <w:rPr>
                <w:b/>
                <w:bCs/>
                <w:sz w:val="22"/>
                <w:szCs w:val="22"/>
                <w:lang w:val="en-US"/>
              </w:rPr>
              <w:t>)</w:t>
            </w:r>
            <w:r>
              <w:rPr>
                <w:b/>
                <w:bCs/>
                <w:sz w:val="22"/>
                <w:szCs w:val="22"/>
                <w:lang w:val="en-US"/>
              </w:rPr>
              <w:t>CHO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58A8B4A" w14:textId="3FF7EAC7" w:rsidR="00C60F22" w:rsidRPr="00AE1181" w:rsidRDefault="00C60F22" w:rsidP="003F4F31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2x</w:t>
            </w:r>
            <w:r w:rsidR="000306AB">
              <w:rPr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b/>
                <w:bCs/>
                <w:sz w:val="22"/>
                <w:szCs w:val="22"/>
                <w:lang w:val="en-US"/>
              </w:rPr>
              <w:t>R-</w:t>
            </w:r>
            <w:r w:rsidR="000306AB">
              <w:rPr>
                <w:b/>
                <w:bCs/>
                <w:sz w:val="22"/>
                <w:szCs w:val="22"/>
                <w:lang w:val="en-US"/>
              </w:rPr>
              <w:t>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HOP +Burkitt </w:t>
            </w:r>
          </w:p>
        </w:tc>
      </w:tr>
      <w:tr w:rsidR="00D542C3" w:rsidRPr="00AE1181" w14:paraId="2B2432E5" w14:textId="77777777" w:rsidTr="00E64D22">
        <w:trPr>
          <w:trHeight w:val="329"/>
          <w:jc w:val="center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 w14:paraId="3B7B945E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0EF7A109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 w14:paraId="4CE9834D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355F012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8BD243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</w:tr>
      <w:tr w:rsidR="00D542C3" w:rsidRPr="00AE1181" w14:paraId="1B8E4E21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26C142E6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Age</w:t>
            </w:r>
            <w:r>
              <w:rPr>
                <w:sz w:val="22"/>
                <w:szCs w:val="22"/>
                <w:lang w:val="en-US"/>
              </w:rPr>
              <w:t xml:space="preserve"> [years]</w:t>
            </w:r>
          </w:p>
        </w:tc>
        <w:tc>
          <w:tcPr>
            <w:tcW w:w="1488" w:type="dxa"/>
            <w:vAlign w:val="center"/>
          </w:tcPr>
          <w:p w14:paraId="5F3044E0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8</w:t>
            </w:r>
          </w:p>
        </w:tc>
        <w:tc>
          <w:tcPr>
            <w:tcW w:w="1489" w:type="dxa"/>
            <w:vAlign w:val="center"/>
          </w:tcPr>
          <w:p w14:paraId="59CF1E9D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7 (13.4)</w:t>
            </w:r>
          </w:p>
        </w:tc>
        <w:tc>
          <w:tcPr>
            <w:tcW w:w="1559" w:type="dxa"/>
            <w:vAlign w:val="center"/>
          </w:tcPr>
          <w:p w14:paraId="79D653A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4 (13.7)</w:t>
            </w:r>
          </w:p>
        </w:tc>
        <w:tc>
          <w:tcPr>
            <w:tcW w:w="1559" w:type="dxa"/>
          </w:tcPr>
          <w:p w14:paraId="2E555AE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8 (13.3)</w:t>
            </w:r>
          </w:p>
        </w:tc>
      </w:tr>
      <w:tr w:rsidR="00D542C3" w:rsidRPr="00AE1181" w14:paraId="3B2C4A89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3D581085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Histological subtype</w:t>
            </w:r>
          </w:p>
        </w:tc>
        <w:tc>
          <w:tcPr>
            <w:tcW w:w="1488" w:type="dxa"/>
            <w:vAlign w:val="center"/>
          </w:tcPr>
          <w:p w14:paraId="767E918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70A31395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33260D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447A25B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542C3" w:rsidRPr="00AE1181" w14:paraId="12E08B39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2D343C91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DLBCL</w:t>
            </w:r>
          </w:p>
        </w:tc>
        <w:tc>
          <w:tcPr>
            <w:tcW w:w="1488" w:type="dxa"/>
            <w:vAlign w:val="center"/>
          </w:tcPr>
          <w:p w14:paraId="48045580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 (77.6%)</w:t>
            </w:r>
          </w:p>
        </w:tc>
        <w:tc>
          <w:tcPr>
            <w:tcW w:w="1489" w:type="dxa"/>
            <w:vAlign w:val="center"/>
          </w:tcPr>
          <w:p w14:paraId="6950ECA2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0 (79.4%)</w:t>
            </w:r>
          </w:p>
        </w:tc>
        <w:tc>
          <w:tcPr>
            <w:tcW w:w="1559" w:type="dxa"/>
            <w:vAlign w:val="center"/>
          </w:tcPr>
          <w:p w14:paraId="6092FA96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70.0%)</w:t>
            </w:r>
          </w:p>
        </w:tc>
        <w:tc>
          <w:tcPr>
            <w:tcW w:w="1559" w:type="dxa"/>
          </w:tcPr>
          <w:p w14:paraId="01A43060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48.3%)</w:t>
            </w:r>
          </w:p>
        </w:tc>
      </w:tr>
      <w:tr w:rsidR="00D542C3" w:rsidRPr="00AE1181" w14:paraId="6DBB0C1C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4B49D3F6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</w:r>
            <w:proofErr w:type="gramStart"/>
            <w:r w:rsidRPr="00AE1181">
              <w:rPr>
                <w:sz w:val="22"/>
                <w:szCs w:val="22"/>
                <w:lang w:val="en-US"/>
              </w:rPr>
              <w:t>Other</w:t>
            </w:r>
            <w:proofErr w:type="gramEnd"/>
            <w:r w:rsidRPr="00AE1181">
              <w:rPr>
                <w:sz w:val="22"/>
                <w:szCs w:val="22"/>
                <w:lang w:val="en-US"/>
              </w:rPr>
              <w:t xml:space="preserve"> large B-cell lymphoma</w:t>
            </w:r>
          </w:p>
        </w:tc>
        <w:tc>
          <w:tcPr>
            <w:tcW w:w="1488" w:type="dxa"/>
            <w:vAlign w:val="center"/>
          </w:tcPr>
          <w:p w14:paraId="6A5569E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0.9%)</w:t>
            </w:r>
          </w:p>
        </w:tc>
        <w:tc>
          <w:tcPr>
            <w:tcW w:w="1489" w:type="dxa"/>
            <w:vAlign w:val="center"/>
          </w:tcPr>
          <w:p w14:paraId="69CDC4A6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8.4%)</w:t>
            </w:r>
          </w:p>
        </w:tc>
        <w:tc>
          <w:tcPr>
            <w:tcW w:w="1559" w:type="dxa"/>
            <w:vAlign w:val="center"/>
          </w:tcPr>
          <w:p w14:paraId="15FDF172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3.3%)</w:t>
            </w:r>
          </w:p>
        </w:tc>
        <w:tc>
          <w:tcPr>
            <w:tcW w:w="1559" w:type="dxa"/>
          </w:tcPr>
          <w:p w14:paraId="4A244D6C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7.2%)</w:t>
            </w:r>
          </w:p>
        </w:tc>
      </w:tr>
      <w:tr w:rsidR="00D542C3" w:rsidRPr="00AE1181" w14:paraId="798140CC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3BCC933F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Follicular lymphoma</w:t>
            </w:r>
          </w:p>
        </w:tc>
        <w:tc>
          <w:tcPr>
            <w:tcW w:w="1488" w:type="dxa"/>
            <w:vAlign w:val="center"/>
          </w:tcPr>
          <w:p w14:paraId="3239A224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4.9%)</w:t>
            </w:r>
          </w:p>
        </w:tc>
        <w:tc>
          <w:tcPr>
            <w:tcW w:w="1489" w:type="dxa"/>
            <w:vAlign w:val="center"/>
          </w:tcPr>
          <w:p w14:paraId="680E1924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5.6%)</w:t>
            </w:r>
          </w:p>
        </w:tc>
        <w:tc>
          <w:tcPr>
            <w:tcW w:w="1559" w:type="dxa"/>
            <w:vAlign w:val="center"/>
          </w:tcPr>
          <w:p w14:paraId="7FE760A7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3.3%)</w:t>
            </w:r>
          </w:p>
        </w:tc>
        <w:tc>
          <w:tcPr>
            <w:tcW w:w="1559" w:type="dxa"/>
          </w:tcPr>
          <w:p w14:paraId="6A73DA0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0.3%)</w:t>
            </w:r>
          </w:p>
        </w:tc>
      </w:tr>
      <w:tr w:rsidR="00D542C3" w:rsidRPr="00AE1181" w14:paraId="6F0117DF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6E9FB9A8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T-cell lymphoma</w:t>
            </w:r>
          </w:p>
        </w:tc>
        <w:tc>
          <w:tcPr>
            <w:tcW w:w="1488" w:type="dxa"/>
            <w:vAlign w:val="center"/>
          </w:tcPr>
          <w:p w14:paraId="00A26370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489" w:type="dxa"/>
            <w:vAlign w:val="center"/>
          </w:tcPr>
          <w:p w14:paraId="70CD6779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559" w:type="dxa"/>
            <w:vAlign w:val="center"/>
          </w:tcPr>
          <w:p w14:paraId="1307781C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0.0%)</w:t>
            </w:r>
          </w:p>
        </w:tc>
        <w:tc>
          <w:tcPr>
            <w:tcW w:w="1559" w:type="dxa"/>
          </w:tcPr>
          <w:p w14:paraId="20977F73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24.1%)</w:t>
            </w:r>
          </w:p>
        </w:tc>
      </w:tr>
      <w:tr w:rsidR="00D542C3" w:rsidRPr="00AE1181" w14:paraId="3F3CC38C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17FDAF97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IPI risk group</w:t>
            </w:r>
          </w:p>
        </w:tc>
        <w:tc>
          <w:tcPr>
            <w:tcW w:w="1488" w:type="dxa"/>
            <w:vAlign w:val="center"/>
          </w:tcPr>
          <w:p w14:paraId="7A45E4C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6666BDF2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E91DF55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D31815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542C3" w:rsidRPr="00AE1181" w14:paraId="2317DD46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1926A7E1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Low</w:t>
            </w:r>
          </w:p>
        </w:tc>
        <w:tc>
          <w:tcPr>
            <w:tcW w:w="1488" w:type="dxa"/>
            <w:vAlign w:val="center"/>
          </w:tcPr>
          <w:p w14:paraId="7B032A4B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 (26.8%)</w:t>
            </w:r>
          </w:p>
        </w:tc>
        <w:tc>
          <w:tcPr>
            <w:tcW w:w="1489" w:type="dxa"/>
            <w:vAlign w:val="center"/>
          </w:tcPr>
          <w:p w14:paraId="437A6AF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 (42.1%)</w:t>
            </w:r>
          </w:p>
        </w:tc>
        <w:tc>
          <w:tcPr>
            <w:tcW w:w="1559" w:type="dxa"/>
            <w:vAlign w:val="center"/>
          </w:tcPr>
          <w:p w14:paraId="4A6773E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23.3%)</w:t>
            </w:r>
          </w:p>
        </w:tc>
        <w:tc>
          <w:tcPr>
            <w:tcW w:w="1559" w:type="dxa"/>
          </w:tcPr>
          <w:p w14:paraId="7DD658C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24.1%)</w:t>
            </w:r>
          </w:p>
        </w:tc>
      </w:tr>
      <w:tr w:rsidR="00D542C3" w:rsidRPr="00AE1181" w14:paraId="31CD426F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65909554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Low-intermediate</w:t>
            </w:r>
          </w:p>
        </w:tc>
        <w:tc>
          <w:tcPr>
            <w:tcW w:w="1488" w:type="dxa"/>
            <w:vAlign w:val="center"/>
          </w:tcPr>
          <w:p w14:paraId="76BD9B9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 (26.8%)</w:t>
            </w:r>
          </w:p>
        </w:tc>
        <w:tc>
          <w:tcPr>
            <w:tcW w:w="1489" w:type="dxa"/>
            <w:vAlign w:val="center"/>
          </w:tcPr>
          <w:p w14:paraId="6307F003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25.2%)</w:t>
            </w:r>
          </w:p>
        </w:tc>
        <w:tc>
          <w:tcPr>
            <w:tcW w:w="1559" w:type="dxa"/>
            <w:vAlign w:val="center"/>
          </w:tcPr>
          <w:p w14:paraId="428F876B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30.0%)</w:t>
            </w:r>
          </w:p>
        </w:tc>
        <w:tc>
          <w:tcPr>
            <w:tcW w:w="1559" w:type="dxa"/>
          </w:tcPr>
          <w:p w14:paraId="174AF60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24.1%)</w:t>
            </w:r>
          </w:p>
        </w:tc>
      </w:tr>
      <w:tr w:rsidR="00D542C3" w:rsidRPr="00AE1181" w14:paraId="6F3CD1CC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2A7A78A3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High-intermediate</w:t>
            </w:r>
          </w:p>
        </w:tc>
        <w:tc>
          <w:tcPr>
            <w:tcW w:w="1488" w:type="dxa"/>
            <w:vAlign w:val="center"/>
          </w:tcPr>
          <w:p w14:paraId="3772D6AA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21.3%)</w:t>
            </w:r>
          </w:p>
        </w:tc>
        <w:tc>
          <w:tcPr>
            <w:tcW w:w="1489" w:type="dxa"/>
            <w:vAlign w:val="center"/>
          </w:tcPr>
          <w:p w14:paraId="4BA1FC3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 (21.5%)</w:t>
            </w:r>
          </w:p>
        </w:tc>
        <w:tc>
          <w:tcPr>
            <w:tcW w:w="1559" w:type="dxa"/>
            <w:vAlign w:val="center"/>
          </w:tcPr>
          <w:p w14:paraId="2056B11D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6.7%)</w:t>
            </w:r>
          </w:p>
        </w:tc>
        <w:tc>
          <w:tcPr>
            <w:tcW w:w="1559" w:type="dxa"/>
          </w:tcPr>
          <w:p w14:paraId="38D5702A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7.6%)</w:t>
            </w:r>
          </w:p>
        </w:tc>
      </w:tr>
      <w:tr w:rsidR="00D542C3" w:rsidRPr="00AE1181" w14:paraId="7D95CFA0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0B497773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High</w:t>
            </w:r>
          </w:p>
        </w:tc>
        <w:tc>
          <w:tcPr>
            <w:tcW w:w="1488" w:type="dxa"/>
            <w:vAlign w:val="center"/>
          </w:tcPr>
          <w:p w14:paraId="1C781F77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14.8%)</w:t>
            </w:r>
          </w:p>
        </w:tc>
        <w:tc>
          <w:tcPr>
            <w:tcW w:w="1489" w:type="dxa"/>
            <w:vAlign w:val="center"/>
          </w:tcPr>
          <w:p w14:paraId="475BE3E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11.2%)</w:t>
            </w:r>
          </w:p>
        </w:tc>
        <w:tc>
          <w:tcPr>
            <w:tcW w:w="1559" w:type="dxa"/>
            <w:vAlign w:val="center"/>
          </w:tcPr>
          <w:p w14:paraId="2B4326A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20.0%)</w:t>
            </w:r>
          </w:p>
        </w:tc>
        <w:tc>
          <w:tcPr>
            <w:tcW w:w="1559" w:type="dxa"/>
          </w:tcPr>
          <w:p w14:paraId="4A2EB9AC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24.1%)</w:t>
            </w:r>
          </w:p>
        </w:tc>
      </w:tr>
      <w:tr w:rsidR="00D542C3" w:rsidRPr="00AE1181" w14:paraId="2B4C40A1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774B2CA6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IPI parameters</w:t>
            </w:r>
          </w:p>
        </w:tc>
        <w:tc>
          <w:tcPr>
            <w:tcW w:w="1488" w:type="dxa"/>
            <w:vAlign w:val="center"/>
          </w:tcPr>
          <w:p w14:paraId="19FCE28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vAlign w:val="center"/>
          </w:tcPr>
          <w:p w14:paraId="158A2EA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2BA01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1A8944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542C3" w:rsidRPr="00AE1181" w14:paraId="21625336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2758311D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 xml:space="preserve">Age &gt; 60 </w:t>
            </w:r>
          </w:p>
        </w:tc>
        <w:tc>
          <w:tcPr>
            <w:tcW w:w="1488" w:type="dxa"/>
            <w:vAlign w:val="center"/>
          </w:tcPr>
          <w:p w14:paraId="7D60EA17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 (56.8%)</w:t>
            </w:r>
          </w:p>
        </w:tc>
        <w:tc>
          <w:tcPr>
            <w:tcW w:w="1489" w:type="dxa"/>
            <w:vAlign w:val="center"/>
          </w:tcPr>
          <w:p w14:paraId="0A017C47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 (46.3%)</w:t>
            </w:r>
          </w:p>
        </w:tc>
        <w:tc>
          <w:tcPr>
            <w:tcW w:w="1559" w:type="dxa"/>
            <w:vAlign w:val="center"/>
          </w:tcPr>
          <w:p w14:paraId="76097673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56.7%)</w:t>
            </w:r>
          </w:p>
        </w:tc>
        <w:tc>
          <w:tcPr>
            <w:tcW w:w="1559" w:type="dxa"/>
          </w:tcPr>
          <w:p w14:paraId="6411FEA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55.2%)</w:t>
            </w:r>
          </w:p>
        </w:tc>
      </w:tr>
      <w:tr w:rsidR="00D542C3" w:rsidRPr="00AE1181" w14:paraId="46C3973E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541F0799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Stage III or IV</w:t>
            </w:r>
          </w:p>
        </w:tc>
        <w:tc>
          <w:tcPr>
            <w:tcW w:w="1488" w:type="dxa"/>
            <w:vAlign w:val="center"/>
          </w:tcPr>
          <w:p w14:paraId="45734F46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 (71.6%)</w:t>
            </w:r>
          </w:p>
        </w:tc>
        <w:tc>
          <w:tcPr>
            <w:tcW w:w="1489" w:type="dxa"/>
            <w:vAlign w:val="center"/>
          </w:tcPr>
          <w:p w14:paraId="73B51056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9 (55.6%)</w:t>
            </w:r>
          </w:p>
        </w:tc>
        <w:tc>
          <w:tcPr>
            <w:tcW w:w="1559" w:type="dxa"/>
            <w:vAlign w:val="center"/>
          </w:tcPr>
          <w:p w14:paraId="0440A044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70.0%)</w:t>
            </w:r>
          </w:p>
        </w:tc>
        <w:tc>
          <w:tcPr>
            <w:tcW w:w="1559" w:type="dxa"/>
          </w:tcPr>
          <w:p w14:paraId="3E510F45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79.3%)</w:t>
            </w:r>
          </w:p>
        </w:tc>
      </w:tr>
      <w:tr w:rsidR="00D542C3" w:rsidRPr="00AE1181" w14:paraId="50EFAFDF" w14:textId="77777777" w:rsidTr="00E64D22">
        <w:trPr>
          <w:trHeight w:val="347"/>
          <w:jc w:val="center"/>
        </w:trPr>
        <w:tc>
          <w:tcPr>
            <w:tcW w:w="3544" w:type="dxa"/>
            <w:vAlign w:val="center"/>
          </w:tcPr>
          <w:p w14:paraId="588E02CF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Elevated LDH</w:t>
            </w:r>
          </w:p>
        </w:tc>
        <w:tc>
          <w:tcPr>
            <w:tcW w:w="1488" w:type="dxa"/>
            <w:vAlign w:val="center"/>
          </w:tcPr>
          <w:p w14:paraId="5B0E9E82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 (55.2%)</w:t>
            </w:r>
          </w:p>
        </w:tc>
        <w:tc>
          <w:tcPr>
            <w:tcW w:w="1489" w:type="dxa"/>
            <w:vAlign w:val="center"/>
          </w:tcPr>
          <w:p w14:paraId="5AE3BCDD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7 (54.7%)</w:t>
            </w:r>
          </w:p>
        </w:tc>
        <w:tc>
          <w:tcPr>
            <w:tcW w:w="1559" w:type="dxa"/>
            <w:vAlign w:val="center"/>
          </w:tcPr>
          <w:p w14:paraId="6DD149B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60.0%)</w:t>
            </w:r>
          </w:p>
        </w:tc>
        <w:tc>
          <w:tcPr>
            <w:tcW w:w="1559" w:type="dxa"/>
          </w:tcPr>
          <w:p w14:paraId="1106E79A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75.9%)</w:t>
            </w:r>
          </w:p>
        </w:tc>
      </w:tr>
      <w:tr w:rsidR="00D542C3" w:rsidRPr="00AE1181" w14:paraId="1A1A8353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163AEF4E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  <w:t>ECOG &gt;1</w:t>
            </w:r>
          </w:p>
        </w:tc>
        <w:tc>
          <w:tcPr>
            <w:tcW w:w="1488" w:type="dxa"/>
            <w:vAlign w:val="center"/>
          </w:tcPr>
          <w:p w14:paraId="6DFB4F63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8.7%)</w:t>
            </w:r>
          </w:p>
        </w:tc>
        <w:tc>
          <w:tcPr>
            <w:tcW w:w="1489" w:type="dxa"/>
            <w:vAlign w:val="center"/>
          </w:tcPr>
          <w:p w14:paraId="5D2170D0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8.9%)</w:t>
            </w:r>
          </w:p>
        </w:tc>
        <w:tc>
          <w:tcPr>
            <w:tcW w:w="1559" w:type="dxa"/>
            <w:vAlign w:val="center"/>
          </w:tcPr>
          <w:p w14:paraId="66F1D279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3.3%)</w:t>
            </w:r>
          </w:p>
        </w:tc>
        <w:tc>
          <w:tcPr>
            <w:tcW w:w="1559" w:type="dxa"/>
          </w:tcPr>
          <w:p w14:paraId="66244FE9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7.2%)</w:t>
            </w:r>
          </w:p>
        </w:tc>
      </w:tr>
      <w:tr w:rsidR="00D542C3" w:rsidRPr="00AE1181" w14:paraId="7044DFB0" w14:textId="77777777" w:rsidTr="00E64D22">
        <w:trPr>
          <w:trHeight w:val="329"/>
          <w:jc w:val="center"/>
        </w:trPr>
        <w:tc>
          <w:tcPr>
            <w:tcW w:w="3544" w:type="dxa"/>
            <w:vAlign w:val="center"/>
          </w:tcPr>
          <w:p w14:paraId="062CCD4A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ab/>
            </w:r>
            <w:proofErr w:type="spellStart"/>
            <w:r w:rsidRPr="00AE1181">
              <w:rPr>
                <w:sz w:val="22"/>
                <w:szCs w:val="22"/>
                <w:lang w:val="en-US"/>
              </w:rPr>
              <w:t>Extranodal</w:t>
            </w:r>
            <w:proofErr w:type="spellEnd"/>
            <w:r w:rsidRPr="00AE1181">
              <w:rPr>
                <w:sz w:val="22"/>
                <w:szCs w:val="22"/>
                <w:lang w:val="en-US"/>
              </w:rPr>
              <w:t xml:space="preserve"> site &gt;1</w:t>
            </w:r>
          </w:p>
        </w:tc>
        <w:tc>
          <w:tcPr>
            <w:tcW w:w="1488" w:type="dxa"/>
            <w:vAlign w:val="center"/>
          </w:tcPr>
          <w:p w14:paraId="7FCC43F4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29.5%)</w:t>
            </w:r>
          </w:p>
        </w:tc>
        <w:tc>
          <w:tcPr>
            <w:tcW w:w="1489" w:type="dxa"/>
            <w:vAlign w:val="center"/>
          </w:tcPr>
          <w:p w14:paraId="5A57F10F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25.7%)</w:t>
            </w:r>
          </w:p>
        </w:tc>
        <w:tc>
          <w:tcPr>
            <w:tcW w:w="1559" w:type="dxa"/>
            <w:vAlign w:val="center"/>
          </w:tcPr>
          <w:p w14:paraId="7AC7AB61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36.7%)</w:t>
            </w:r>
          </w:p>
        </w:tc>
        <w:tc>
          <w:tcPr>
            <w:tcW w:w="1559" w:type="dxa"/>
          </w:tcPr>
          <w:p w14:paraId="5906ADC2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7.6%)</w:t>
            </w:r>
          </w:p>
        </w:tc>
      </w:tr>
      <w:tr w:rsidR="00D542C3" w:rsidRPr="00AE1181" w14:paraId="5BBB0243" w14:textId="77777777" w:rsidTr="00E64D22">
        <w:trPr>
          <w:trHeight w:val="329"/>
          <w:jc w:val="center"/>
        </w:trPr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14:paraId="1D465894" w14:textId="77777777" w:rsidR="00C60F22" w:rsidRPr="00AE1181" w:rsidRDefault="00C60F22" w:rsidP="003F4F31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AE1181">
              <w:rPr>
                <w:sz w:val="22"/>
                <w:szCs w:val="22"/>
                <w:lang w:val="en-US"/>
              </w:rPr>
              <w:t>Interim Deauville score &gt;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2EC0E023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 (71.6%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 w14:paraId="3863654C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9 (69.2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5831F27E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93.9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F30BC78" w14:textId="77777777" w:rsidR="00C60F22" w:rsidRPr="00AE1181" w:rsidRDefault="00C60F22" w:rsidP="003F4F31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93.1%)</w:t>
            </w:r>
          </w:p>
        </w:tc>
      </w:tr>
      <w:tr w:rsidR="00D542C3" w:rsidRPr="00F2550C" w14:paraId="396E466B" w14:textId="77777777" w:rsidTr="00E64D22">
        <w:trPr>
          <w:trHeight w:val="329"/>
          <w:jc w:val="center"/>
        </w:trPr>
        <w:tc>
          <w:tcPr>
            <w:tcW w:w="963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60EEEFE" w14:textId="4F50B81F" w:rsidR="000306AB" w:rsidRPr="00CD6E4C" w:rsidRDefault="002A6725" w:rsidP="00E64D22">
            <w:pPr>
              <w:spacing w:before="120" w:after="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tandard deviation is shown in parentheses. </w:t>
            </w:r>
            <w:r w:rsidR="000306AB" w:rsidRPr="00CD6E4C">
              <w:rPr>
                <w:sz w:val="22"/>
                <w:szCs w:val="22"/>
                <w:lang w:val="en-US"/>
              </w:rPr>
              <w:t>Abbreviations: CHOP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cyclophosphamide, doxorubicin, vincristine, prednisone; DLBCL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diffuse large B-cell lymphoma; ECOG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Eastern Cooperative Oncology Group performance status; IPI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International Prognostic Index; LDH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lactate dehydrogenase; R</w:t>
            </w:r>
            <w:r w:rsidR="00947EF1">
              <w:rPr>
                <w:sz w:val="22"/>
                <w:szCs w:val="22"/>
                <w:lang w:val="en-US"/>
              </w:rPr>
              <w:t>,</w:t>
            </w:r>
            <w:r w:rsidR="000306AB" w:rsidRPr="00CD6E4C">
              <w:rPr>
                <w:sz w:val="22"/>
                <w:szCs w:val="22"/>
                <w:lang w:val="en-US"/>
              </w:rPr>
              <w:t xml:space="preserve"> rituximab.</w:t>
            </w:r>
          </w:p>
          <w:p w14:paraId="6DD5AD82" w14:textId="4C273C6C" w:rsidR="00AF5F31" w:rsidRPr="00AE1181" w:rsidRDefault="000E4319" w:rsidP="00E64D22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im PET-negative p</w:t>
            </w:r>
            <w:r w:rsidR="00AF5F31">
              <w:rPr>
                <w:sz w:val="22"/>
                <w:szCs w:val="22"/>
                <w:lang w:val="en-US"/>
              </w:rPr>
              <w:t xml:space="preserve">atients received either 6xR-CHOP or 6xR-CHOP+2R. </w:t>
            </w:r>
            <w:r>
              <w:rPr>
                <w:sz w:val="22"/>
                <w:szCs w:val="22"/>
                <w:lang w:val="en-US"/>
              </w:rPr>
              <w:t>Interim-PET-positive p</w:t>
            </w:r>
            <w:r w:rsidR="00AF5F31">
              <w:rPr>
                <w:sz w:val="22"/>
                <w:szCs w:val="22"/>
                <w:lang w:val="en-US"/>
              </w:rPr>
              <w:t>atients received either 8x</w:t>
            </w:r>
            <w:r w:rsidR="000306AB">
              <w:rPr>
                <w:sz w:val="22"/>
                <w:szCs w:val="22"/>
                <w:lang w:val="en-US"/>
              </w:rPr>
              <w:t>(</w:t>
            </w:r>
            <w:r w:rsidR="00AF5F31">
              <w:rPr>
                <w:sz w:val="22"/>
                <w:szCs w:val="22"/>
                <w:lang w:val="en-US"/>
              </w:rPr>
              <w:t>R-</w:t>
            </w:r>
            <w:r w:rsidR="000306AB">
              <w:rPr>
                <w:sz w:val="22"/>
                <w:szCs w:val="22"/>
                <w:lang w:val="en-US"/>
              </w:rPr>
              <w:t>)</w:t>
            </w:r>
            <w:r w:rsidR="00AF5F31">
              <w:rPr>
                <w:sz w:val="22"/>
                <w:szCs w:val="22"/>
                <w:lang w:val="en-US"/>
              </w:rPr>
              <w:t>CHOP or 2x</w:t>
            </w:r>
            <w:r w:rsidR="000306AB">
              <w:rPr>
                <w:sz w:val="22"/>
                <w:szCs w:val="22"/>
                <w:lang w:val="en-US"/>
              </w:rPr>
              <w:t>(R</w:t>
            </w:r>
            <w:r w:rsidR="00AF5F31">
              <w:rPr>
                <w:sz w:val="22"/>
                <w:szCs w:val="22"/>
                <w:lang w:val="en-US"/>
              </w:rPr>
              <w:t>-</w:t>
            </w:r>
            <w:r w:rsidR="000306AB">
              <w:rPr>
                <w:sz w:val="22"/>
                <w:szCs w:val="22"/>
                <w:lang w:val="en-US"/>
              </w:rPr>
              <w:t>)</w:t>
            </w:r>
            <w:r w:rsidR="00AF5F31">
              <w:rPr>
                <w:sz w:val="22"/>
                <w:szCs w:val="22"/>
                <w:lang w:val="en-US"/>
              </w:rPr>
              <w:t xml:space="preserve">CHOP </w:t>
            </w:r>
            <w:r w:rsidR="00612239">
              <w:rPr>
                <w:sz w:val="22"/>
                <w:szCs w:val="22"/>
                <w:lang w:val="en-US"/>
              </w:rPr>
              <w:t>followed by the</w:t>
            </w:r>
            <w:r w:rsidR="00AF5F31">
              <w:rPr>
                <w:sz w:val="22"/>
                <w:szCs w:val="22"/>
                <w:lang w:val="en-US"/>
              </w:rPr>
              <w:t xml:space="preserve"> Burkitt protocol.</w:t>
            </w:r>
            <w:r w:rsidR="000306AB">
              <w:rPr>
                <w:sz w:val="22"/>
                <w:szCs w:val="22"/>
                <w:lang w:val="en-US"/>
              </w:rPr>
              <w:t xml:space="preserve"> R was restricted to CD20-positive lymphomas.</w:t>
            </w:r>
            <w:r w:rsidR="00AF5F31"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4D68C6DD" w14:textId="671EA429" w:rsidR="0000365A" w:rsidRDefault="0000365A">
      <w:pPr>
        <w:spacing w:after="0" w:line="240" w:lineRule="auto"/>
        <w:jc w:val="left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8AD25E1" w14:textId="64DD71ED" w:rsidR="006D4B4A" w:rsidRPr="007F6289" w:rsidRDefault="006D4B4A" w:rsidP="006D4B4A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Pr="007F6289">
        <w:rPr>
          <w:lang w:val="en-US"/>
        </w:rPr>
        <w:t xml:space="preserve">Table </w:t>
      </w:r>
      <w:r w:rsidR="00B73759">
        <w:rPr>
          <w:lang w:val="en-US"/>
        </w:rPr>
        <w:t>2</w:t>
      </w:r>
      <w:r w:rsidRPr="007F6289">
        <w:rPr>
          <w:lang w:val="en-US"/>
        </w:rPr>
        <w:t xml:space="preserve"> – </w:t>
      </w:r>
      <w:r>
        <w:rPr>
          <w:lang w:val="en-US"/>
        </w:rPr>
        <w:t>Prognostication of time-to-progression in the total cohort by multivariable</w:t>
      </w:r>
      <w:r w:rsidRPr="007F6289">
        <w:rPr>
          <w:lang w:val="en-US"/>
        </w:rPr>
        <w:t xml:space="preserve"> </w:t>
      </w:r>
      <w:r>
        <w:rPr>
          <w:lang w:val="en-US"/>
        </w:rPr>
        <w:t>Cox regression analysis</w:t>
      </w:r>
    </w:p>
    <w:p w14:paraId="359301E7" w14:textId="77777777" w:rsidR="006D4B4A" w:rsidRPr="007F6289" w:rsidRDefault="006D4B4A" w:rsidP="006D4B4A">
      <w:pPr>
        <w:jc w:val="center"/>
        <w:rPr>
          <w:lang w:val="en-US"/>
        </w:rPr>
      </w:pPr>
      <w:r w:rsidRPr="007F6289">
        <w:rPr>
          <w:noProof/>
          <w:lang w:eastAsia="de-DE"/>
        </w:rPr>
        <w:drawing>
          <wp:inline distT="0" distB="0" distL="0" distR="0" wp14:anchorId="392BB274" wp14:editId="5C69E60E">
            <wp:extent cx="4925784" cy="2189237"/>
            <wp:effectExtent l="0" t="0" r="190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784" cy="2189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CDA99" w14:textId="77777777" w:rsidR="006D4B4A" w:rsidRPr="003C2137" w:rsidRDefault="006D4B4A" w:rsidP="006D4B4A">
      <w:pPr>
        <w:rPr>
          <w:lang w:val="en-US"/>
        </w:rPr>
      </w:pPr>
    </w:p>
    <w:p w14:paraId="5F1B1E0F" w14:textId="29312FF6" w:rsidR="006D4B4A" w:rsidRPr="001F75C9" w:rsidRDefault="006D4B4A" w:rsidP="006D4B4A">
      <w:pPr>
        <w:pStyle w:val="berschrift2"/>
        <w:rPr>
          <w:lang w:val="en-US"/>
        </w:rPr>
      </w:pPr>
      <w:r>
        <w:rPr>
          <w:lang w:val="en-US"/>
        </w:rPr>
        <w:t xml:space="preserve">Supplemental </w:t>
      </w:r>
      <w:r w:rsidRPr="007F6289">
        <w:rPr>
          <w:lang w:val="en-US"/>
        </w:rPr>
        <w:t xml:space="preserve">Table </w:t>
      </w:r>
      <w:r w:rsidR="00B73759">
        <w:rPr>
          <w:lang w:val="en-US"/>
        </w:rPr>
        <w:t>3</w:t>
      </w:r>
      <w:r w:rsidRPr="007F6289">
        <w:rPr>
          <w:lang w:val="en-US"/>
        </w:rPr>
        <w:t xml:space="preserve"> – Interaction of treatment regime and </w:t>
      </w:r>
      <w:r>
        <w:rPr>
          <w:lang w:val="en-US"/>
        </w:rPr>
        <w:t>m</w:t>
      </w:r>
      <w:r w:rsidRPr="007F6289">
        <w:rPr>
          <w:lang w:val="en-US"/>
        </w:rPr>
        <w:t>ean</w:t>
      </w:r>
      <w:r>
        <w:rPr>
          <w:lang w:val="en-US"/>
        </w:rPr>
        <w:t>-</w:t>
      </w:r>
      <w:r w:rsidRPr="007F6289">
        <w:rPr>
          <w:lang w:val="en-US"/>
        </w:rPr>
        <w:t>SUV</w:t>
      </w:r>
      <w:r w:rsidRPr="007F6289">
        <w:rPr>
          <w:vertAlign w:val="subscript"/>
          <w:lang w:val="en-US"/>
        </w:rPr>
        <w:t>AI</w:t>
      </w:r>
      <w:r w:rsidRPr="007F6289">
        <w:rPr>
          <w:lang w:val="en-US"/>
        </w:rPr>
        <w:t xml:space="preserve"> in </w:t>
      </w:r>
      <w:r>
        <w:rPr>
          <w:lang w:val="en-US"/>
        </w:rPr>
        <w:t xml:space="preserve">interim PET-negative </w:t>
      </w:r>
      <w:r w:rsidRPr="007F6289">
        <w:rPr>
          <w:lang w:val="en-US"/>
        </w:rPr>
        <w:t xml:space="preserve">patients </w:t>
      </w:r>
      <w:r>
        <w:rPr>
          <w:lang w:val="en-US"/>
        </w:rPr>
        <w:t xml:space="preserve">with CD20-positive lymphomas </w:t>
      </w:r>
      <w:r w:rsidRPr="007F6289">
        <w:rPr>
          <w:lang w:val="en-US"/>
        </w:rPr>
        <w:t xml:space="preserve">(pseudo-)randomized </w:t>
      </w:r>
      <w:r>
        <w:rPr>
          <w:lang w:val="en-US"/>
        </w:rPr>
        <w:t>to</w:t>
      </w:r>
      <w:r w:rsidRPr="007F6289">
        <w:rPr>
          <w:lang w:val="en-US"/>
        </w:rPr>
        <w:t xml:space="preserve"> </w:t>
      </w:r>
      <w:r>
        <w:rPr>
          <w:lang w:val="en-US"/>
        </w:rPr>
        <w:t>6xR-CHOP versus 6xR-CHOP+2R for prognostication of time-to-progression in multivariable Cox regression</w:t>
      </w:r>
    </w:p>
    <w:p w14:paraId="2E5D16AB" w14:textId="77777777" w:rsidR="006D4B4A" w:rsidRPr="007F6289" w:rsidRDefault="006D4B4A" w:rsidP="006D4B4A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5AB7FB9" wp14:editId="7F4FD7D6">
            <wp:extent cx="5084230" cy="2259657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230" cy="2259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B6334" w14:textId="77777777" w:rsidR="006D4B4A" w:rsidRDefault="006D4B4A" w:rsidP="006D4B4A">
      <w:pPr>
        <w:jc w:val="center"/>
        <w:rPr>
          <w:lang w:val="en-US"/>
        </w:rPr>
      </w:pPr>
    </w:p>
    <w:p w14:paraId="3559ADDD" w14:textId="77777777" w:rsidR="006D4B4A" w:rsidRDefault="006D4B4A" w:rsidP="006D4B4A">
      <w:pPr>
        <w:jc w:val="center"/>
        <w:rPr>
          <w:lang w:val="en-US"/>
        </w:rPr>
      </w:pPr>
    </w:p>
    <w:p w14:paraId="4C6FC74F" w14:textId="77777777" w:rsidR="006D4B4A" w:rsidRDefault="006D4B4A" w:rsidP="006D4B4A">
      <w:pPr>
        <w:jc w:val="center"/>
        <w:rPr>
          <w:lang w:val="en-US"/>
        </w:rPr>
      </w:pPr>
    </w:p>
    <w:p w14:paraId="773DFB3C" w14:textId="77777777" w:rsidR="006D4B4A" w:rsidRPr="003C2137" w:rsidRDefault="006D4B4A" w:rsidP="006D4B4A">
      <w:pPr>
        <w:rPr>
          <w:lang w:val="en-US"/>
        </w:rPr>
      </w:pPr>
    </w:p>
    <w:p w14:paraId="1FDC2F53" w14:textId="1393FC77" w:rsidR="006D4B4A" w:rsidRPr="007F6289" w:rsidRDefault="006D4B4A" w:rsidP="006D4B4A">
      <w:pPr>
        <w:pStyle w:val="berschrift2"/>
        <w:rPr>
          <w:lang w:val="en-US"/>
        </w:rPr>
      </w:pPr>
      <w:r>
        <w:rPr>
          <w:lang w:val="en-US"/>
        </w:rPr>
        <w:t xml:space="preserve">Supplemental </w:t>
      </w:r>
      <w:r w:rsidRPr="007F6289">
        <w:rPr>
          <w:lang w:val="en-US"/>
        </w:rPr>
        <w:t xml:space="preserve">Table </w:t>
      </w:r>
      <w:r w:rsidR="00B73759">
        <w:rPr>
          <w:lang w:val="en-US"/>
        </w:rPr>
        <w:t>4</w:t>
      </w:r>
      <w:r w:rsidRPr="007F6289">
        <w:rPr>
          <w:lang w:val="en-US"/>
        </w:rPr>
        <w:t xml:space="preserve"> –</w:t>
      </w:r>
      <w:r>
        <w:rPr>
          <w:lang w:val="en-US"/>
        </w:rPr>
        <w:t xml:space="preserve"> Multivariable Cox regression analysis for prognostication of time-to-progression </w:t>
      </w:r>
      <w:r w:rsidRPr="007F6289">
        <w:rPr>
          <w:lang w:val="en-US"/>
        </w:rPr>
        <w:t xml:space="preserve">in </w:t>
      </w:r>
      <w:r>
        <w:rPr>
          <w:lang w:val="en-US"/>
        </w:rPr>
        <w:t xml:space="preserve">interim PET-positive </w:t>
      </w:r>
      <w:r w:rsidRPr="007F6289">
        <w:rPr>
          <w:lang w:val="en-US"/>
        </w:rPr>
        <w:t xml:space="preserve">patients randomized </w:t>
      </w:r>
      <w:r>
        <w:rPr>
          <w:lang w:val="en-US"/>
        </w:rPr>
        <w:t>to</w:t>
      </w:r>
      <w:r w:rsidRPr="007F6289">
        <w:rPr>
          <w:lang w:val="en-US"/>
        </w:rPr>
        <w:t xml:space="preserve"> </w:t>
      </w:r>
      <w:r>
        <w:rPr>
          <w:lang w:val="en-US"/>
        </w:rPr>
        <w:t>8x(R-)CHOP versus 2x(R</w:t>
      </w:r>
      <w:proofErr w:type="gramStart"/>
      <w:r>
        <w:rPr>
          <w:lang w:val="en-US"/>
        </w:rPr>
        <w:noBreakHyphen/>
        <w:t>)CHOP</w:t>
      </w:r>
      <w:proofErr w:type="gramEnd"/>
      <w:r>
        <w:rPr>
          <w:lang w:val="en-US"/>
        </w:rPr>
        <w:t xml:space="preserve"> followed by the Burkitt protocol</w:t>
      </w:r>
      <w:r w:rsidRPr="007F6289">
        <w:rPr>
          <w:lang w:val="en-US"/>
        </w:rPr>
        <w:t xml:space="preserve"> </w:t>
      </w:r>
    </w:p>
    <w:p w14:paraId="5D1046D0" w14:textId="77777777" w:rsidR="006D4B4A" w:rsidRDefault="006D4B4A" w:rsidP="006D4B4A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51821B5" wp14:editId="79D1E50E">
            <wp:extent cx="5342793" cy="2374574"/>
            <wp:effectExtent l="0" t="0" r="4445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793" cy="2374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9743A" w14:textId="77777777" w:rsidR="006D4B4A" w:rsidRDefault="006D4B4A" w:rsidP="006D4B4A">
      <w:pPr>
        <w:jc w:val="center"/>
        <w:rPr>
          <w:lang w:val="en-US"/>
        </w:rPr>
      </w:pPr>
    </w:p>
    <w:p w14:paraId="526CA6AB" w14:textId="24C591BC" w:rsidR="006D4B4A" w:rsidRDefault="006D4B4A" w:rsidP="006D4B4A">
      <w:pPr>
        <w:pStyle w:val="berschrift2"/>
        <w:rPr>
          <w:lang w:val="en-US"/>
        </w:rPr>
      </w:pPr>
      <w:r>
        <w:rPr>
          <w:lang w:val="en-US"/>
        </w:rPr>
        <w:t xml:space="preserve">Supplemental </w:t>
      </w:r>
      <w:r w:rsidRPr="007F6289">
        <w:rPr>
          <w:lang w:val="en-US"/>
        </w:rPr>
        <w:t xml:space="preserve">Table </w:t>
      </w:r>
      <w:r w:rsidR="00B73759">
        <w:rPr>
          <w:lang w:val="en-US"/>
        </w:rPr>
        <w:t>5</w:t>
      </w:r>
      <w:r w:rsidRPr="007F6289">
        <w:rPr>
          <w:lang w:val="en-US"/>
        </w:rPr>
        <w:t xml:space="preserve"> –</w:t>
      </w:r>
      <w:r>
        <w:rPr>
          <w:lang w:val="en-US"/>
        </w:rPr>
        <w:t xml:space="preserve"> Baseline and interim FDG uptake in PETs with respect to high and low mean-SUV</w:t>
      </w:r>
      <w:r w:rsidRPr="009B22F3">
        <w:rPr>
          <w:vertAlign w:val="subscript"/>
          <w:lang w:val="en-US"/>
        </w:rPr>
        <w:t>AI</w:t>
      </w:r>
      <w:r>
        <w:rPr>
          <w:lang w:val="en-US"/>
        </w:rPr>
        <w:t xml:space="preserve">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131"/>
        <w:gridCol w:w="2449"/>
        <w:gridCol w:w="255"/>
        <w:gridCol w:w="1221"/>
      </w:tblGrid>
      <w:tr w:rsidR="006D4B4A" w14:paraId="6BDFFEBE" w14:textId="77777777" w:rsidTr="00F06E13">
        <w:trPr>
          <w:trHeight w:val="388"/>
        </w:trPr>
        <w:tc>
          <w:tcPr>
            <w:tcW w:w="2127" w:type="dxa"/>
            <w:tcBorders>
              <w:bottom w:val="single" w:sz="8" w:space="0" w:color="000000"/>
            </w:tcBorders>
          </w:tcPr>
          <w:p w14:paraId="2D42C08B" w14:textId="77777777" w:rsidR="006D4B4A" w:rsidRDefault="006D4B4A" w:rsidP="00F06E1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 w14:paraId="74E166D7" w14:textId="77777777" w:rsidR="006D4B4A" w:rsidRPr="006B79BC" w:rsidRDefault="006D4B4A" w:rsidP="00F06E13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6B79BC">
              <w:rPr>
                <w:b/>
                <w:bCs/>
                <w:lang w:val="en-US"/>
              </w:rPr>
              <w:t>Low mean</w:t>
            </w:r>
            <w:r>
              <w:rPr>
                <w:b/>
                <w:bCs/>
                <w:lang w:val="en-US"/>
              </w:rPr>
              <w:t>-</w:t>
            </w:r>
            <w:r w:rsidRPr="006B79BC">
              <w:rPr>
                <w:b/>
                <w:bCs/>
                <w:lang w:val="en-US"/>
              </w:rPr>
              <w:t>SUV</w:t>
            </w:r>
            <w:r w:rsidRPr="006B79BC">
              <w:rPr>
                <w:b/>
                <w:bCs/>
                <w:vertAlign w:val="subscript"/>
                <w:lang w:val="en-US"/>
              </w:rPr>
              <w:t>AI</w:t>
            </w:r>
            <w:r w:rsidRPr="006B79B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group</w:t>
            </w:r>
          </w:p>
        </w:tc>
        <w:tc>
          <w:tcPr>
            <w:tcW w:w="2835" w:type="dxa"/>
            <w:gridSpan w:val="3"/>
            <w:tcBorders>
              <w:bottom w:val="single" w:sz="8" w:space="0" w:color="000000"/>
            </w:tcBorders>
          </w:tcPr>
          <w:p w14:paraId="063337DA" w14:textId="77777777" w:rsidR="006D4B4A" w:rsidRPr="006B79BC" w:rsidRDefault="006D4B4A" w:rsidP="00F06E13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6B79BC">
              <w:rPr>
                <w:b/>
                <w:bCs/>
                <w:lang w:val="en-US"/>
              </w:rPr>
              <w:t>High mean</w:t>
            </w:r>
            <w:r>
              <w:rPr>
                <w:b/>
                <w:bCs/>
                <w:lang w:val="en-US"/>
              </w:rPr>
              <w:t>-</w:t>
            </w:r>
            <w:r w:rsidRPr="006B79BC">
              <w:rPr>
                <w:b/>
                <w:bCs/>
                <w:lang w:val="en-US"/>
              </w:rPr>
              <w:t>SUV</w:t>
            </w:r>
            <w:r w:rsidRPr="006B79BC">
              <w:rPr>
                <w:b/>
                <w:bCs/>
                <w:vertAlign w:val="subscript"/>
                <w:lang w:val="en-US"/>
              </w:rPr>
              <w:t>AI</w:t>
            </w:r>
            <w:r w:rsidRPr="006B79B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group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</w:tcPr>
          <w:p w14:paraId="75F24F7A" w14:textId="77777777" w:rsidR="006D4B4A" w:rsidRPr="006B79BC" w:rsidRDefault="006D4B4A" w:rsidP="00F06E13">
            <w:pPr>
              <w:spacing w:after="0" w:line="240" w:lineRule="auto"/>
              <w:rPr>
                <w:b/>
                <w:bCs/>
                <w:lang w:val="en-US"/>
              </w:rPr>
            </w:pPr>
            <w:r w:rsidRPr="006B79BC">
              <w:rPr>
                <w:b/>
                <w:bCs/>
                <w:i/>
                <w:iCs/>
                <w:lang w:val="en-US"/>
              </w:rPr>
              <w:t>P</w:t>
            </w:r>
            <w:r w:rsidRPr="006B79BC">
              <w:rPr>
                <w:b/>
                <w:bCs/>
                <w:lang w:val="en-US"/>
              </w:rPr>
              <w:t xml:space="preserve"> value</w:t>
            </w:r>
          </w:p>
        </w:tc>
      </w:tr>
      <w:tr w:rsidR="006D4B4A" w14:paraId="6D3D740D" w14:textId="77777777" w:rsidTr="00F06E13">
        <w:trPr>
          <w:trHeight w:val="381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14:paraId="0B3CAFF2" w14:textId="77777777" w:rsidR="006D4B4A" w:rsidRDefault="006D4B4A" w:rsidP="00F06E13">
            <w:pPr>
              <w:spacing w:after="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Baseline </w:t>
            </w:r>
            <w:proofErr w:type="spellStart"/>
            <w:r>
              <w:rPr>
                <w:lang w:val="en-US"/>
              </w:rPr>
              <w:t>SUV</w:t>
            </w:r>
            <w:r w:rsidRPr="001D1FC1">
              <w:rPr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2966" w:type="dxa"/>
            <w:gridSpan w:val="2"/>
            <w:tcBorders>
              <w:top w:val="single" w:sz="8" w:space="0" w:color="000000"/>
            </w:tcBorders>
            <w:vAlign w:val="center"/>
          </w:tcPr>
          <w:p w14:paraId="32368033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39</w:t>
            </w:r>
          </w:p>
        </w:tc>
        <w:tc>
          <w:tcPr>
            <w:tcW w:w="2449" w:type="dxa"/>
            <w:tcBorders>
              <w:top w:val="single" w:sz="8" w:space="0" w:color="000000"/>
            </w:tcBorders>
            <w:vAlign w:val="center"/>
          </w:tcPr>
          <w:p w14:paraId="6FE10196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62</w:t>
            </w:r>
          </w:p>
        </w:tc>
        <w:tc>
          <w:tcPr>
            <w:tcW w:w="1476" w:type="dxa"/>
            <w:gridSpan w:val="2"/>
            <w:tcBorders>
              <w:top w:val="single" w:sz="8" w:space="0" w:color="000000"/>
            </w:tcBorders>
            <w:vAlign w:val="center"/>
          </w:tcPr>
          <w:p w14:paraId="2606C843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7</w:t>
            </w:r>
          </w:p>
        </w:tc>
      </w:tr>
      <w:tr w:rsidR="006D4B4A" w14:paraId="16EC5BB8" w14:textId="77777777" w:rsidTr="00F06E13">
        <w:trPr>
          <w:trHeight w:val="388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14:paraId="6999FC06" w14:textId="77777777" w:rsidR="006D4B4A" w:rsidRDefault="006D4B4A" w:rsidP="00F06E13">
            <w:pPr>
              <w:spacing w:after="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Interim </w:t>
            </w:r>
            <w:proofErr w:type="spellStart"/>
            <w:r>
              <w:rPr>
                <w:lang w:val="en-US"/>
              </w:rPr>
              <w:t>SUV</w:t>
            </w:r>
            <w:r w:rsidRPr="001D1FC1"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>(= m</w:t>
            </w:r>
            <w:r w:rsidRPr="007F6289">
              <w:rPr>
                <w:lang w:val="en-US"/>
              </w:rPr>
              <w:t>ax-</w:t>
            </w:r>
            <w:proofErr w:type="spellStart"/>
            <w:r w:rsidRPr="007F6289">
              <w:rPr>
                <w:lang w:val="en-US"/>
              </w:rPr>
              <w:t>SUV</w:t>
            </w:r>
            <w:r w:rsidRPr="007F6289">
              <w:rPr>
                <w:vertAlign w:val="subscript"/>
                <w:lang w:val="en-US"/>
              </w:rPr>
              <w:t>manual</w:t>
            </w:r>
            <w:proofErr w:type="spellEnd"/>
            <w:r w:rsidRPr="00534577">
              <w:rPr>
                <w:lang w:val="en-US"/>
              </w:rPr>
              <w:t>)</w:t>
            </w:r>
          </w:p>
        </w:tc>
        <w:tc>
          <w:tcPr>
            <w:tcW w:w="2966" w:type="dxa"/>
            <w:gridSpan w:val="2"/>
            <w:tcBorders>
              <w:bottom w:val="single" w:sz="8" w:space="0" w:color="000000"/>
            </w:tcBorders>
            <w:vAlign w:val="center"/>
          </w:tcPr>
          <w:p w14:paraId="53666232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2449" w:type="dxa"/>
            <w:tcBorders>
              <w:bottom w:val="single" w:sz="8" w:space="0" w:color="000000"/>
            </w:tcBorders>
            <w:vAlign w:val="center"/>
          </w:tcPr>
          <w:p w14:paraId="19D20736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476" w:type="dxa"/>
            <w:gridSpan w:val="2"/>
            <w:tcBorders>
              <w:bottom w:val="single" w:sz="8" w:space="0" w:color="000000"/>
            </w:tcBorders>
            <w:vAlign w:val="center"/>
          </w:tcPr>
          <w:p w14:paraId="296B5D70" w14:textId="77777777" w:rsidR="006D4B4A" w:rsidRDefault="006D4B4A" w:rsidP="00F06E1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2</w:t>
            </w:r>
          </w:p>
        </w:tc>
      </w:tr>
    </w:tbl>
    <w:p w14:paraId="04876702" w14:textId="77777777" w:rsidR="006D4B4A" w:rsidRPr="007F6289" w:rsidRDefault="006D4B4A" w:rsidP="006D4B4A">
      <w:pPr>
        <w:spacing w:after="0" w:line="240" w:lineRule="auto"/>
        <w:jc w:val="left"/>
        <w:rPr>
          <w:lang w:val="en-US"/>
        </w:rPr>
      </w:pPr>
    </w:p>
    <w:p w14:paraId="63A8DD25" w14:textId="64227670" w:rsidR="00D2763D" w:rsidRPr="00A70703" w:rsidRDefault="00D2763D" w:rsidP="00A70703">
      <w:pPr>
        <w:spacing w:after="0" w:line="240" w:lineRule="auto"/>
        <w:jc w:val="left"/>
        <w:rPr>
          <w:rFonts w:eastAsiaTheme="majorEastAsia" w:cstheme="majorBidi"/>
          <w:color w:val="000000" w:themeColor="text1"/>
          <w:sz w:val="32"/>
          <w:szCs w:val="32"/>
          <w:lang w:val="en-US"/>
        </w:rPr>
      </w:pPr>
    </w:p>
    <w:p w14:paraId="3EC67FDC" w14:textId="63DF5BBF" w:rsidR="001031B0" w:rsidRPr="007F6289" w:rsidRDefault="001031B0" w:rsidP="00E36124">
      <w:pPr>
        <w:spacing w:after="0" w:line="240" w:lineRule="auto"/>
        <w:jc w:val="left"/>
        <w:rPr>
          <w:b/>
          <w:bCs/>
          <w:color w:val="000000" w:themeColor="text1"/>
          <w:lang w:val="en-US"/>
        </w:rPr>
      </w:pPr>
    </w:p>
    <w:sectPr w:rsidR="001031B0" w:rsidRPr="007F6289" w:rsidSect="00184DAE">
      <w:footerReference w:type="even" r:id="rId11"/>
      <w:footerReference w:type="defaul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2B5B7" w14:textId="77777777" w:rsidR="00C80340" w:rsidRDefault="00C80340" w:rsidP="00E8252B">
      <w:pPr>
        <w:spacing w:line="240" w:lineRule="auto"/>
      </w:pPr>
      <w:r>
        <w:separator/>
      </w:r>
    </w:p>
  </w:endnote>
  <w:endnote w:type="continuationSeparator" w:id="0">
    <w:p w14:paraId="304405DF" w14:textId="77777777" w:rsidR="00C80340" w:rsidRDefault="00C80340" w:rsidP="00E825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83789371"/>
      <w:docPartObj>
        <w:docPartGallery w:val="Page Numbers (Bottom of Page)"/>
        <w:docPartUnique/>
      </w:docPartObj>
    </w:sdtPr>
    <w:sdtContent>
      <w:p w14:paraId="78D1CF29" w14:textId="7D423B1E" w:rsidR="00BB0E76" w:rsidRDefault="00BB0E76" w:rsidP="00DB7FE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473C823" w14:textId="77777777" w:rsidR="00BB0E76" w:rsidRDefault="00BB0E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18458415"/>
      <w:docPartObj>
        <w:docPartGallery w:val="Page Numbers (Bottom of Page)"/>
        <w:docPartUnique/>
      </w:docPartObj>
    </w:sdtPr>
    <w:sdtContent>
      <w:p w14:paraId="44C6A166" w14:textId="0F7F5D9C" w:rsidR="00BB0E76" w:rsidRDefault="00BB0E76" w:rsidP="00DB7FE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871E762" w14:textId="77777777" w:rsidR="00BB0E76" w:rsidRDefault="00BB0E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A9E8C" w14:textId="77777777" w:rsidR="00C80340" w:rsidRDefault="00C80340" w:rsidP="00E8252B">
      <w:pPr>
        <w:spacing w:line="240" w:lineRule="auto"/>
      </w:pPr>
      <w:r>
        <w:separator/>
      </w:r>
    </w:p>
  </w:footnote>
  <w:footnote w:type="continuationSeparator" w:id="0">
    <w:p w14:paraId="746BF944" w14:textId="77777777" w:rsidR="00C80340" w:rsidRDefault="00C80340" w:rsidP="00E825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1366"/>
    <w:multiLevelType w:val="multilevel"/>
    <w:tmpl w:val="DC10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074CB0"/>
    <w:multiLevelType w:val="hybridMultilevel"/>
    <w:tmpl w:val="9C7CDE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0D72"/>
    <w:multiLevelType w:val="hybridMultilevel"/>
    <w:tmpl w:val="4F6A15CA"/>
    <w:lvl w:ilvl="0" w:tplc="0A3CF04C">
      <w:start w:val="3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5960"/>
    <w:multiLevelType w:val="multilevel"/>
    <w:tmpl w:val="0E16C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589620B"/>
    <w:multiLevelType w:val="hybridMultilevel"/>
    <w:tmpl w:val="C46AD3D2"/>
    <w:lvl w:ilvl="0" w:tplc="64429962">
      <w:start w:val="3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E3175"/>
    <w:multiLevelType w:val="hybridMultilevel"/>
    <w:tmpl w:val="2C9231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21043"/>
    <w:multiLevelType w:val="hybridMultilevel"/>
    <w:tmpl w:val="14A2F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B161AF"/>
    <w:multiLevelType w:val="hybridMultilevel"/>
    <w:tmpl w:val="3A4CD5C4"/>
    <w:lvl w:ilvl="0" w:tplc="73F031B4">
      <w:start w:val="3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C75F24"/>
    <w:multiLevelType w:val="hybridMultilevel"/>
    <w:tmpl w:val="F9BA04AC"/>
    <w:lvl w:ilvl="0" w:tplc="682A8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348912">
    <w:abstractNumId w:val="1"/>
  </w:num>
  <w:num w:numId="2" w16cid:durableId="970866223">
    <w:abstractNumId w:val="8"/>
  </w:num>
  <w:num w:numId="3" w16cid:durableId="1895894141">
    <w:abstractNumId w:val="5"/>
  </w:num>
  <w:num w:numId="4" w16cid:durableId="1402943010">
    <w:abstractNumId w:val="6"/>
  </w:num>
  <w:num w:numId="5" w16cid:durableId="620648725">
    <w:abstractNumId w:val="7"/>
  </w:num>
  <w:num w:numId="6" w16cid:durableId="1720013752">
    <w:abstractNumId w:val="4"/>
  </w:num>
  <w:num w:numId="7" w16cid:durableId="925384458">
    <w:abstractNumId w:val="2"/>
  </w:num>
  <w:num w:numId="8" w16cid:durableId="1680039508">
    <w:abstractNumId w:val="0"/>
  </w:num>
  <w:num w:numId="9" w16cid:durableId="9930262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291"/>
    <w:rsid w:val="00000272"/>
    <w:rsid w:val="00000FBB"/>
    <w:rsid w:val="000010EA"/>
    <w:rsid w:val="000024EA"/>
    <w:rsid w:val="000032DA"/>
    <w:rsid w:val="0000365A"/>
    <w:rsid w:val="00003929"/>
    <w:rsid w:val="000052CA"/>
    <w:rsid w:val="00006004"/>
    <w:rsid w:val="000063A3"/>
    <w:rsid w:val="00006BA5"/>
    <w:rsid w:val="00011D94"/>
    <w:rsid w:val="0001362E"/>
    <w:rsid w:val="00014165"/>
    <w:rsid w:val="0002410B"/>
    <w:rsid w:val="00025C6B"/>
    <w:rsid w:val="000306AB"/>
    <w:rsid w:val="00030E88"/>
    <w:rsid w:val="00030FB4"/>
    <w:rsid w:val="000326C1"/>
    <w:rsid w:val="00033C3E"/>
    <w:rsid w:val="00034BE2"/>
    <w:rsid w:val="00035316"/>
    <w:rsid w:val="0003568E"/>
    <w:rsid w:val="00035CB7"/>
    <w:rsid w:val="000416E8"/>
    <w:rsid w:val="000422E5"/>
    <w:rsid w:val="00045DBD"/>
    <w:rsid w:val="000469E3"/>
    <w:rsid w:val="00052E37"/>
    <w:rsid w:val="000569CA"/>
    <w:rsid w:val="000609E5"/>
    <w:rsid w:val="000612A7"/>
    <w:rsid w:val="00062BC2"/>
    <w:rsid w:val="00065F25"/>
    <w:rsid w:val="00070D0E"/>
    <w:rsid w:val="00072946"/>
    <w:rsid w:val="00075484"/>
    <w:rsid w:val="000779C5"/>
    <w:rsid w:val="00081901"/>
    <w:rsid w:val="00083316"/>
    <w:rsid w:val="00083711"/>
    <w:rsid w:val="000838AA"/>
    <w:rsid w:val="0008616E"/>
    <w:rsid w:val="000873B8"/>
    <w:rsid w:val="000950BC"/>
    <w:rsid w:val="000A10E8"/>
    <w:rsid w:val="000A3526"/>
    <w:rsid w:val="000B01E9"/>
    <w:rsid w:val="000B0249"/>
    <w:rsid w:val="000B0555"/>
    <w:rsid w:val="000B0882"/>
    <w:rsid w:val="000B32D2"/>
    <w:rsid w:val="000B72D8"/>
    <w:rsid w:val="000C0EAF"/>
    <w:rsid w:val="000C11E2"/>
    <w:rsid w:val="000C42CB"/>
    <w:rsid w:val="000C4DF0"/>
    <w:rsid w:val="000C590A"/>
    <w:rsid w:val="000C6A98"/>
    <w:rsid w:val="000D199C"/>
    <w:rsid w:val="000D2CB0"/>
    <w:rsid w:val="000D55D9"/>
    <w:rsid w:val="000D6129"/>
    <w:rsid w:val="000E0CDD"/>
    <w:rsid w:val="000E2DB8"/>
    <w:rsid w:val="000E37EE"/>
    <w:rsid w:val="000E4319"/>
    <w:rsid w:val="000E4E68"/>
    <w:rsid w:val="000E65A7"/>
    <w:rsid w:val="000E67C5"/>
    <w:rsid w:val="000F1630"/>
    <w:rsid w:val="001031B0"/>
    <w:rsid w:val="00110B6F"/>
    <w:rsid w:val="00112AD4"/>
    <w:rsid w:val="0011468B"/>
    <w:rsid w:val="00115449"/>
    <w:rsid w:val="001170C0"/>
    <w:rsid w:val="00117A50"/>
    <w:rsid w:val="00133B17"/>
    <w:rsid w:val="0013563B"/>
    <w:rsid w:val="001415B1"/>
    <w:rsid w:val="00147F96"/>
    <w:rsid w:val="00152E53"/>
    <w:rsid w:val="00160C2B"/>
    <w:rsid w:val="0016138E"/>
    <w:rsid w:val="00161A0F"/>
    <w:rsid w:val="00172A24"/>
    <w:rsid w:val="00173566"/>
    <w:rsid w:val="00183D03"/>
    <w:rsid w:val="00184DAE"/>
    <w:rsid w:val="00185B2C"/>
    <w:rsid w:val="00192854"/>
    <w:rsid w:val="00196327"/>
    <w:rsid w:val="00197D15"/>
    <w:rsid w:val="001A1919"/>
    <w:rsid w:val="001A3106"/>
    <w:rsid w:val="001A6D10"/>
    <w:rsid w:val="001B1333"/>
    <w:rsid w:val="001B2B07"/>
    <w:rsid w:val="001B7938"/>
    <w:rsid w:val="001C031B"/>
    <w:rsid w:val="001C0753"/>
    <w:rsid w:val="001C73EE"/>
    <w:rsid w:val="001D1FC1"/>
    <w:rsid w:val="001D303C"/>
    <w:rsid w:val="001D6B77"/>
    <w:rsid w:val="001D6C28"/>
    <w:rsid w:val="001E060F"/>
    <w:rsid w:val="001E2F9E"/>
    <w:rsid w:val="001E330E"/>
    <w:rsid w:val="001E5B2A"/>
    <w:rsid w:val="001E797B"/>
    <w:rsid w:val="001F30B2"/>
    <w:rsid w:val="001F3123"/>
    <w:rsid w:val="001F37BC"/>
    <w:rsid w:val="001F5942"/>
    <w:rsid w:val="001F5AFA"/>
    <w:rsid w:val="001F691C"/>
    <w:rsid w:val="001F75C9"/>
    <w:rsid w:val="0020176E"/>
    <w:rsid w:val="002069B5"/>
    <w:rsid w:val="00207AE6"/>
    <w:rsid w:val="002111F1"/>
    <w:rsid w:val="002218B3"/>
    <w:rsid w:val="0022210B"/>
    <w:rsid w:val="0022246C"/>
    <w:rsid w:val="00222E0A"/>
    <w:rsid w:val="00225322"/>
    <w:rsid w:val="00225EF8"/>
    <w:rsid w:val="00233E2F"/>
    <w:rsid w:val="00235476"/>
    <w:rsid w:val="002368BA"/>
    <w:rsid w:val="00236D49"/>
    <w:rsid w:val="002405E3"/>
    <w:rsid w:val="0024566D"/>
    <w:rsid w:val="00252DF7"/>
    <w:rsid w:val="002544EC"/>
    <w:rsid w:val="00255B5E"/>
    <w:rsid w:val="00256699"/>
    <w:rsid w:val="002568F8"/>
    <w:rsid w:val="00256DD2"/>
    <w:rsid w:val="00261FFB"/>
    <w:rsid w:val="00262291"/>
    <w:rsid w:val="0026281C"/>
    <w:rsid w:val="00263E5E"/>
    <w:rsid w:val="002652BE"/>
    <w:rsid w:val="002671F7"/>
    <w:rsid w:val="00271236"/>
    <w:rsid w:val="00271869"/>
    <w:rsid w:val="002724B8"/>
    <w:rsid w:val="002825CC"/>
    <w:rsid w:val="00290624"/>
    <w:rsid w:val="00293115"/>
    <w:rsid w:val="002947F4"/>
    <w:rsid w:val="00294AE4"/>
    <w:rsid w:val="00296CE8"/>
    <w:rsid w:val="002A0B85"/>
    <w:rsid w:val="002A6725"/>
    <w:rsid w:val="002B3339"/>
    <w:rsid w:val="002C0D49"/>
    <w:rsid w:val="002C0E47"/>
    <w:rsid w:val="002C1596"/>
    <w:rsid w:val="002C2923"/>
    <w:rsid w:val="002D28F8"/>
    <w:rsid w:val="002D3787"/>
    <w:rsid w:val="002D41ED"/>
    <w:rsid w:val="002D5AB4"/>
    <w:rsid w:val="002D5C98"/>
    <w:rsid w:val="002E34D7"/>
    <w:rsid w:val="002E34D9"/>
    <w:rsid w:val="002E64D3"/>
    <w:rsid w:val="002E7851"/>
    <w:rsid w:val="002F45D0"/>
    <w:rsid w:val="003000E6"/>
    <w:rsid w:val="0030404E"/>
    <w:rsid w:val="00307694"/>
    <w:rsid w:val="0031388D"/>
    <w:rsid w:val="00316689"/>
    <w:rsid w:val="00316A7E"/>
    <w:rsid w:val="003211F6"/>
    <w:rsid w:val="0033347D"/>
    <w:rsid w:val="00334201"/>
    <w:rsid w:val="00334285"/>
    <w:rsid w:val="00334379"/>
    <w:rsid w:val="0033552F"/>
    <w:rsid w:val="00336212"/>
    <w:rsid w:val="00336F78"/>
    <w:rsid w:val="003401F1"/>
    <w:rsid w:val="00341C28"/>
    <w:rsid w:val="00342242"/>
    <w:rsid w:val="003462EB"/>
    <w:rsid w:val="003471C5"/>
    <w:rsid w:val="003519B9"/>
    <w:rsid w:val="003646C3"/>
    <w:rsid w:val="003714D4"/>
    <w:rsid w:val="00371B92"/>
    <w:rsid w:val="0037400D"/>
    <w:rsid w:val="003760C1"/>
    <w:rsid w:val="00380C66"/>
    <w:rsid w:val="003814F3"/>
    <w:rsid w:val="00383185"/>
    <w:rsid w:val="00383219"/>
    <w:rsid w:val="003854CC"/>
    <w:rsid w:val="00385EAC"/>
    <w:rsid w:val="00392DEE"/>
    <w:rsid w:val="00397770"/>
    <w:rsid w:val="003A4EBC"/>
    <w:rsid w:val="003A57D4"/>
    <w:rsid w:val="003B63F1"/>
    <w:rsid w:val="003C0D6B"/>
    <w:rsid w:val="003C149C"/>
    <w:rsid w:val="003C2137"/>
    <w:rsid w:val="003C2823"/>
    <w:rsid w:val="003C4204"/>
    <w:rsid w:val="003D137F"/>
    <w:rsid w:val="003D4DA0"/>
    <w:rsid w:val="003E16D4"/>
    <w:rsid w:val="003E2D28"/>
    <w:rsid w:val="003F35E5"/>
    <w:rsid w:val="003F4F31"/>
    <w:rsid w:val="003F6B1C"/>
    <w:rsid w:val="003F7DAF"/>
    <w:rsid w:val="00403E27"/>
    <w:rsid w:val="00405F42"/>
    <w:rsid w:val="0040740D"/>
    <w:rsid w:val="0041062B"/>
    <w:rsid w:val="00420247"/>
    <w:rsid w:val="00433336"/>
    <w:rsid w:val="00436A03"/>
    <w:rsid w:val="00443556"/>
    <w:rsid w:val="0044581B"/>
    <w:rsid w:val="00446638"/>
    <w:rsid w:val="004473D4"/>
    <w:rsid w:val="00451C88"/>
    <w:rsid w:val="00453B6B"/>
    <w:rsid w:val="00453E46"/>
    <w:rsid w:val="0045583D"/>
    <w:rsid w:val="00456E07"/>
    <w:rsid w:val="00457638"/>
    <w:rsid w:val="00461390"/>
    <w:rsid w:val="00461ADA"/>
    <w:rsid w:val="00463D73"/>
    <w:rsid w:val="004679E2"/>
    <w:rsid w:val="004717C2"/>
    <w:rsid w:val="00492C29"/>
    <w:rsid w:val="00492FEA"/>
    <w:rsid w:val="00493DDC"/>
    <w:rsid w:val="0049551A"/>
    <w:rsid w:val="004B50E8"/>
    <w:rsid w:val="004B5DA0"/>
    <w:rsid w:val="004B70A9"/>
    <w:rsid w:val="004B77C8"/>
    <w:rsid w:val="004C00FA"/>
    <w:rsid w:val="004C087B"/>
    <w:rsid w:val="004C3ED8"/>
    <w:rsid w:val="004D2E08"/>
    <w:rsid w:val="004D5AD7"/>
    <w:rsid w:val="004E3E2C"/>
    <w:rsid w:val="004E44F8"/>
    <w:rsid w:val="004E45A1"/>
    <w:rsid w:val="004E64E4"/>
    <w:rsid w:val="004F10B5"/>
    <w:rsid w:val="004F277C"/>
    <w:rsid w:val="004F4795"/>
    <w:rsid w:val="004F7304"/>
    <w:rsid w:val="00501A5C"/>
    <w:rsid w:val="00502B27"/>
    <w:rsid w:val="0050471A"/>
    <w:rsid w:val="005062D7"/>
    <w:rsid w:val="00506538"/>
    <w:rsid w:val="005141A4"/>
    <w:rsid w:val="00514473"/>
    <w:rsid w:val="00517D03"/>
    <w:rsid w:val="00517EDE"/>
    <w:rsid w:val="0052477D"/>
    <w:rsid w:val="00534575"/>
    <w:rsid w:val="00534577"/>
    <w:rsid w:val="0053590F"/>
    <w:rsid w:val="005375DE"/>
    <w:rsid w:val="005413C8"/>
    <w:rsid w:val="00541BD4"/>
    <w:rsid w:val="005461FA"/>
    <w:rsid w:val="0055212C"/>
    <w:rsid w:val="00552BA6"/>
    <w:rsid w:val="00555A35"/>
    <w:rsid w:val="00557FA6"/>
    <w:rsid w:val="005640BA"/>
    <w:rsid w:val="0056591F"/>
    <w:rsid w:val="00570684"/>
    <w:rsid w:val="00571F57"/>
    <w:rsid w:val="005814AA"/>
    <w:rsid w:val="0058354C"/>
    <w:rsid w:val="0058491A"/>
    <w:rsid w:val="00590766"/>
    <w:rsid w:val="00594645"/>
    <w:rsid w:val="00597D6A"/>
    <w:rsid w:val="005A0746"/>
    <w:rsid w:val="005A22F6"/>
    <w:rsid w:val="005B49CA"/>
    <w:rsid w:val="005C443A"/>
    <w:rsid w:val="005C7444"/>
    <w:rsid w:val="005C7D5E"/>
    <w:rsid w:val="005D14A5"/>
    <w:rsid w:val="005D21FA"/>
    <w:rsid w:val="005E4506"/>
    <w:rsid w:val="005F02AF"/>
    <w:rsid w:val="005F1204"/>
    <w:rsid w:val="005F42E2"/>
    <w:rsid w:val="005F482B"/>
    <w:rsid w:val="00600022"/>
    <w:rsid w:val="0060293B"/>
    <w:rsid w:val="00611F50"/>
    <w:rsid w:val="00612239"/>
    <w:rsid w:val="006122AC"/>
    <w:rsid w:val="0061771C"/>
    <w:rsid w:val="0062280D"/>
    <w:rsid w:val="006237A3"/>
    <w:rsid w:val="00624DC3"/>
    <w:rsid w:val="00624DDC"/>
    <w:rsid w:val="0062599C"/>
    <w:rsid w:val="00632C86"/>
    <w:rsid w:val="00634BE7"/>
    <w:rsid w:val="00637E06"/>
    <w:rsid w:val="00650608"/>
    <w:rsid w:val="00650A45"/>
    <w:rsid w:val="00660AB3"/>
    <w:rsid w:val="006616F5"/>
    <w:rsid w:val="006623C7"/>
    <w:rsid w:val="00663E5D"/>
    <w:rsid w:val="00677F82"/>
    <w:rsid w:val="00680A4D"/>
    <w:rsid w:val="00686CC2"/>
    <w:rsid w:val="00691834"/>
    <w:rsid w:val="00694F5F"/>
    <w:rsid w:val="00697C57"/>
    <w:rsid w:val="006A13FD"/>
    <w:rsid w:val="006A1F27"/>
    <w:rsid w:val="006A24BC"/>
    <w:rsid w:val="006A3E5A"/>
    <w:rsid w:val="006B061E"/>
    <w:rsid w:val="006B11E9"/>
    <w:rsid w:val="006B383D"/>
    <w:rsid w:val="006B627F"/>
    <w:rsid w:val="006B79BC"/>
    <w:rsid w:val="006C67A3"/>
    <w:rsid w:val="006D34B9"/>
    <w:rsid w:val="006D4B4A"/>
    <w:rsid w:val="006D5C3E"/>
    <w:rsid w:val="006E37B5"/>
    <w:rsid w:val="006F166B"/>
    <w:rsid w:val="006F283A"/>
    <w:rsid w:val="006F65A5"/>
    <w:rsid w:val="006F68F7"/>
    <w:rsid w:val="006F75B7"/>
    <w:rsid w:val="0070570A"/>
    <w:rsid w:val="007148FA"/>
    <w:rsid w:val="00715CBD"/>
    <w:rsid w:val="00715DF6"/>
    <w:rsid w:val="00721CE0"/>
    <w:rsid w:val="00721DB8"/>
    <w:rsid w:val="0072305F"/>
    <w:rsid w:val="00731B4C"/>
    <w:rsid w:val="00731F9A"/>
    <w:rsid w:val="00733D9A"/>
    <w:rsid w:val="00734A00"/>
    <w:rsid w:val="00735060"/>
    <w:rsid w:val="00741176"/>
    <w:rsid w:val="00742ADF"/>
    <w:rsid w:val="0074567B"/>
    <w:rsid w:val="007502DD"/>
    <w:rsid w:val="00750743"/>
    <w:rsid w:val="0075113F"/>
    <w:rsid w:val="00754C35"/>
    <w:rsid w:val="00756FE4"/>
    <w:rsid w:val="00761E46"/>
    <w:rsid w:val="00764564"/>
    <w:rsid w:val="00764A3B"/>
    <w:rsid w:val="007652CA"/>
    <w:rsid w:val="007769F4"/>
    <w:rsid w:val="00780472"/>
    <w:rsid w:val="007806E2"/>
    <w:rsid w:val="007814F5"/>
    <w:rsid w:val="00784901"/>
    <w:rsid w:val="00784D8B"/>
    <w:rsid w:val="00793FD0"/>
    <w:rsid w:val="00795E95"/>
    <w:rsid w:val="007A2CF6"/>
    <w:rsid w:val="007A3023"/>
    <w:rsid w:val="007A3776"/>
    <w:rsid w:val="007A64E8"/>
    <w:rsid w:val="007A6E6E"/>
    <w:rsid w:val="007A71E6"/>
    <w:rsid w:val="007B0457"/>
    <w:rsid w:val="007B52AA"/>
    <w:rsid w:val="007C0599"/>
    <w:rsid w:val="007C5890"/>
    <w:rsid w:val="007D0CF3"/>
    <w:rsid w:val="007D135A"/>
    <w:rsid w:val="007D1D87"/>
    <w:rsid w:val="007D77C7"/>
    <w:rsid w:val="007E06BC"/>
    <w:rsid w:val="007E1412"/>
    <w:rsid w:val="007E1BE5"/>
    <w:rsid w:val="007E2420"/>
    <w:rsid w:val="007E6203"/>
    <w:rsid w:val="007F3FEE"/>
    <w:rsid w:val="007F5574"/>
    <w:rsid w:val="007F6289"/>
    <w:rsid w:val="007F6E84"/>
    <w:rsid w:val="007F77D2"/>
    <w:rsid w:val="00804A1B"/>
    <w:rsid w:val="00806CB2"/>
    <w:rsid w:val="00806DB6"/>
    <w:rsid w:val="0081066C"/>
    <w:rsid w:val="00811811"/>
    <w:rsid w:val="00811E65"/>
    <w:rsid w:val="008312B4"/>
    <w:rsid w:val="00831A2D"/>
    <w:rsid w:val="00833E58"/>
    <w:rsid w:val="00835164"/>
    <w:rsid w:val="00843EF0"/>
    <w:rsid w:val="008515A5"/>
    <w:rsid w:val="008639BD"/>
    <w:rsid w:val="00867750"/>
    <w:rsid w:val="00867F11"/>
    <w:rsid w:val="008740FE"/>
    <w:rsid w:val="00876ECC"/>
    <w:rsid w:val="00877200"/>
    <w:rsid w:val="00882267"/>
    <w:rsid w:val="008829D3"/>
    <w:rsid w:val="00884A8E"/>
    <w:rsid w:val="00885B2B"/>
    <w:rsid w:val="00893AEA"/>
    <w:rsid w:val="00893F97"/>
    <w:rsid w:val="008A17CF"/>
    <w:rsid w:val="008B1414"/>
    <w:rsid w:val="008B25AB"/>
    <w:rsid w:val="008B3886"/>
    <w:rsid w:val="008C3590"/>
    <w:rsid w:val="008C68DB"/>
    <w:rsid w:val="008C715E"/>
    <w:rsid w:val="008C74F2"/>
    <w:rsid w:val="008D0B6C"/>
    <w:rsid w:val="008D3864"/>
    <w:rsid w:val="008D588A"/>
    <w:rsid w:val="008E15BC"/>
    <w:rsid w:val="008E1EE0"/>
    <w:rsid w:val="008E2146"/>
    <w:rsid w:val="008E4E10"/>
    <w:rsid w:val="008E7844"/>
    <w:rsid w:val="008F0B33"/>
    <w:rsid w:val="008F3568"/>
    <w:rsid w:val="008F6638"/>
    <w:rsid w:val="009012CB"/>
    <w:rsid w:val="00902415"/>
    <w:rsid w:val="00905DEF"/>
    <w:rsid w:val="00915DB8"/>
    <w:rsid w:val="009170EB"/>
    <w:rsid w:val="00917306"/>
    <w:rsid w:val="009176E1"/>
    <w:rsid w:val="00924776"/>
    <w:rsid w:val="00934037"/>
    <w:rsid w:val="0093599D"/>
    <w:rsid w:val="00936153"/>
    <w:rsid w:val="0093743A"/>
    <w:rsid w:val="00943EA6"/>
    <w:rsid w:val="00947C5A"/>
    <w:rsid w:val="00947EF1"/>
    <w:rsid w:val="00953BA0"/>
    <w:rsid w:val="00953C92"/>
    <w:rsid w:val="00954781"/>
    <w:rsid w:val="00954B39"/>
    <w:rsid w:val="00955BEA"/>
    <w:rsid w:val="00957CAA"/>
    <w:rsid w:val="00961A64"/>
    <w:rsid w:val="009622C6"/>
    <w:rsid w:val="00962470"/>
    <w:rsid w:val="0097012A"/>
    <w:rsid w:val="00970621"/>
    <w:rsid w:val="009754FE"/>
    <w:rsid w:val="0098446B"/>
    <w:rsid w:val="00992473"/>
    <w:rsid w:val="00995DCD"/>
    <w:rsid w:val="009A10E8"/>
    <w:rsid w:val="009A3B4D"/>
    <w:rsid w:val="009B140C"/>
    <w:rsid w:val="009B22F3"/>
    <w:rsid w:val="009B2DB3"/>
    <w:rsid w:val="009B58AE"/>
    <w:rsid w:val="009B65FB"/>
    <w:rsid w:val="009C028E"/>
    <w:rsid w:val="009C1F37"/>
    <w:rsid w:val="009C68E3"/>
    <w:rsid w:val="009C74F0"/>
    <w:rsid w:val="009D2344"/>
    <w:rsid w:val="009D3B46"/>
    <w:rsid w:val="009D772E"/>
    <w:rsid w:val="009D7B9E"/>
    <w:rsid w:val="009E0C5E"/>
    <w:rsid w:val="009E1632"/>
    <w:rsid w:val="009E5256"/>
    <w:rsid w:val="009F224B"/>
    <w:rsid w:val="009F31F6"/>
    <w:rsid w:val="009F56FE"/>
    <w:rsid w:val="009F6CE7"/>
    <w:rsid w:val="009F7495"/>
    <w:rsid w:val="00A0146D"/>
    <w:rsid w:val="00A043D3"/>
    <w:rsid w:val="00A061E1"/>
    <w:rsid w:val="00A07777"/>
    <w:rsid w:val="00A1329E"/>
    <w:rsid w:val="00A166B8"/>
    <w:rsid w:val="00A1684B"/>
    <w:rsid w:val="00A24DBD"/>
    <w:rsid w:val="00A25BD3"/>
    <w:rsid w:val="00A32A47"/>
    <w:rsid w:val="00A33F49"/>
    <w:rsid w:val="00A35A9F"/>
    <w:rsid w:val="00A37B8F"/>
    <w:rsid w:val="00A472F9"/>
    <w:rsid w:val="00A517D6"/>
    <w:rsid w:val="00A610D9"/>
    <w:rsid w:val="00A62817"/>
    <w:rsid w:val="00A644C1"/>
    <w:rsid w:val="00A6514E"/>
    <w:rsid w:val="00A676D5"/>
    <w:rsid w:val="00A70703"/>
    <w:rsid w:val="00A70D6E"/>
    <w:rsid w:val="00A730AB"/>
    <w:rsid w:val="00A7771B"/>
    <w:rsid w:val="00A8262F"/>
    <w:rsid w:val="00A863BF"/>
    <w:rsid w:val="00A90F84"/>
    <w:rsid w:val="00A91A75"/>
    <w:rsid w:val="00A92095"/>
    <w:rsid w:val="00A9264F"/>
    <w:rsid w:val="00A95CB8"/>
    <w:rsid w:val="00A96F7B"/>
    <w:rsid w:val="00A97C88"/>
    <w:rsid w:val="00A97F35"/>
    <w:rsid w:val="00AB0F84"/>
    <w:rsid w:val="00AB4DC6"/>
    <w:rsid w:val="00AB6F67"/>
    <w:rsid w:val="00AB7B91"/>
    <w:rsid w:val="00AC3D25"/>
    <w:rsid w:val="00AC4169"/>
    <w:rsid w:val="00AD026F"/>
    <w:rsid w:val="00AD738E"/>
    <w:rsid w:val="00AD7E23"/>
    <w:rsid w:val="00AE1181"/>
    <w:rsid w:val="00AE232A"/>
    <w:rsid w:val="00AE2BB2"/>
    <w:rsid w:val="00AF0618"/>
    <w:rsid w:val="00AF1C92"/>
    <w:rsid w:val="00AF41BB"/>
    <w:rsid w:val="00AF46CE"/>
    <w:rsid w:val="00AF5F31"/>
    <w:rsid w:val="00B04EA5"/>
    <w:rsid w:val="00B0585F"/>
    <w:rsid w:val="00B109C2"/>
    <w:rsid w:val="00B14127"/>
    <w:rsid w:val="00B15935"/>
    <w:rsid w:val="00B16701"/>
    <w:rsid w:val="00B16798"/>
    <w:rsid w:val="00B1735D"/>
    <w:rsid w:val="00B2280E"/>
    <w:rsid w:val="00B26919"/>
    <w:rsid w:val="00B26CBC"/>
    <w:rsid w:val="00B314E9"/>
    <w:rsid w:val="00B31D7A"/>
    <w:rsid w:val="00B338FD"/>
    <w:rsid w:val="00B36FB4"/>
    <w:rsid w:val="00B41229"/>
    <w:rsid w:val="00B51851"/>
    <w:rsid w:val="00B551E6"/>
    <w:rsid w:val="00B55842"/>
    <w:rsid w:val="00B577E4"/>
    <w:rsid w:val="00B57B06"/>
    <w:rsid w:val="00B612F5"/>
    <w:rsid w:val="00B625F7"/>
    <w:rsid w:val="00B642DD"/>
    <w:rsid w:val="00B71925"/>
    <w:rsid w:val="00B71A3A"/>
    <w:rsid w:val="00B73759"/>
    <w:rsid w:val="00B7552E"/>
    <w:rsid w:val="00B755B3"/>
    <w:rsid w:val="00B75CC5"/>
    <w:rsid w:val="00B83574"/>
    <w:rsid w:val="00B841AF"/>
    <w:rsid w:val="00B86403"/>
    <w:rsid w:val="00B919C9"/>
    <w:rsid w:val="00B947A7"/>
    <w:rsid w:val="00B97C30"/>
    <w:rsid w:val="00BA068A"/>
    <w:rsid w:val="00BA0C52"/>
    <w:rsid w:val="00BA1A81"/>
    <w:rsid w:val="00BA1D75"/>
    <w:rsid w:val="00BB0E76"/>
    <w:rsid w:val="00BB13CA"/>
    <w:rsid w:val="00BB22CE"/>
    <w:rsid w:val="00BB3D1B"/>
    <w:rsid w:val="00BB6DA7"/>
    <w:rsid w:val="00BB749C"/>
    <w:rsid w:val="00BC2650"/>
    <w:rsid w:val="00BC4F2E"/>
    <w:rsid w:val="00BC665B"/>
    <w:rsid w:val="00BD7877"/>
    <w:rsid w:val="00BE17A6"/>
    <w:rsid w:val="00BE36FC"/>
    <w:rsid w:val="00BE3F8E"/>
    <w:rsid w:val="00BE5854"/>
    <w:rsid w:val="00BF28C1"/>
    <w:rsid w:val="00C00593"/>
    <w:rsid w:val="00C03F7C"/>
    <w:rsid w:val="00C0490E"/>
    <w:rsid w:val="00C06940"/>
    <w:rsid w:val="00C17184"/>
    <w:rsid w:val="00C220E6"/>
    <w:rsid w:val="00C24703"/>
    <w:rsid w:val="00C26024"/>
    <w:rsid w:val="00C3314A"/>
    <w:rsid w:val="00C37DFC"/>
    <w:rsid w:val="00C37F66"/>
    <w:rsid w:val="00C451C7"/>
    <w:rsid w:val="00C45221"/>
    <w:rsid w:val="00C47B54"/>
    <w:rsid w:val="00C50030"/>
    <w:rsid w:val="00C5172A"/>
    <w:rsid w:val="00C52D84"/>
    <w:rsid w:val="00C56FE7"/>
    <w:rsid w:val="00C6071D"/>
    <w:rsid w:val="00C60F22"/>
    <w:rsid w:val="00C64AFF"/>
    <w:rsid w:val="00C675DB"/>
    <w:rsid w:val="00C747EB"/>
    <w:rsid w:val="00C776C9"/>
    <w:rsid w:val="00C80340"/>
    <w:rsid w:val="00C8384F"/>
    <w:rsid w:val="00C841F3"/>
    <w:rsid w:val="00C86A3C"/>
    <w:rsid w:val="00CA37E4"/>
    <w:rsid w:val="00CA3C0A"/>
    <w:rsid w:val="00CB475E"/>
    <w:rsid w:val="00CB780F"/>
    <w:rsid w:val="00CC04E4"/>
    <w:rsid w:val="00CC05CD"/>
    <w:rsid w:val="00CC4B3B"/>
    <w:rsid w:val="00CC51AE"/>
    <w:rsid w:val="00CC59EE"/>
    <w:rsid w:val="00CC7D40"/>
    <w:rsid w:val="00CD073E"/>
    <w:rsid w:val="00CD0C11"/>
    <w:rsid w:val="00CD1E32"/>
    <w:rsid w:val="00CD3EDD"/>
    <w:rsid w:val="00CD43CD"/>
    <w:rsid w:val="00CD6E4C"/>
    <w:rsid w:val="00CE0652"/>
    <w:rsid w:val="00CE159E"/>
    <w:rsid w:val="00CE22B2"/>
    <w:rsid w:val="00CE679E"/>
    <w:rsid w:val="00CF3EFF"/>
    <w:rsid w:val="00CF50BD"/>
    <w:rsid w:val="00CF5329"/>
    <w:rsid w:val="00CF5FEF"/>
    <w:rsid w:val="00CF71AA"/>
    <w:rsid w:val="00CF7FE8"/>
    <w:rsid w:val="00D038E2"/>
    <w:rsid w:val="00D046C2"/>
    <w:rsid w:val="00D0596A"/>
    <w:rsid w:val="00D10A58"/>
    <w:rsid w:val="00D1177B"/>
    <w:rsid w:val="00D12191"/>
    <w:rsid w:val="00D1353D"/>
    <w:rsid w:val="00D13667"/>
    <w:rsid w:val="00D153B6"/>
    <w:rsid w:val="00D15F3D"/>
    <w:rsid w:val="00D171FB"/>
    <w:rsid w:val="00D179F3"/>
    <w:rsid w:val="00D206DD"/>
    <w:rsid w:val="00D21227"/>
    <w:rsid w:val="00D2536F"/>
    <w:rsid w:val="00D258A5"/>
    <w:rsid w:val="00D2763D"/>
    <w:rsid w:val="00D3034F"/>
    <w:rsid w:val="00D31611"/>
    <w:rsid w:val="00D32ED3"/>
    <w:rsid w:val="00D349DD"/>
    <w:rsid w:val="00D35D94"/>
    <w:rsid w:val="00D42F6C"/>
    <w:rsid w:val="00D43D13"/>
    <w:rsid w:val="00D456D0"/>
    <w:rsid w:val="00D52578"/>
    <w:rsid w:val="00D541D0"/>
    <w:rsid w:val="00D542C3"/>
    <w:rsid w:val="00D54AD2"/>
    <w:rsid w:val="00D645AC"/>
    <w:rsid w:val="00D65970"/>
    <w:rsid w:val="00D67375"/>
    <w:rsid w:val="00D67D04"/>
    <w:rsid w:val="00D72D8A"/>
    <w:rsid w:val="00D74FD4"/>
    <w:rsid w:val="00D76423"/>
    <w:rsid w:val="00D76950"/>
    <w:rsid w:val="00D95EE0"/>
    <w:rsid w:val="00D973A4"/>
    <w:rsid w:val="00DA0A5E"/>
    <w:rsid w:val="00DA39A4"/>
    <w:rsid w:val="00DB160A"/>
    <w:rsid w:val="00DB3081"/>
    <w:rsid w:val="00DB5A3C"/>
    <w:rsid w:val="00DB7C36"/>
    <w:rsid w:val="00DC316A"/>
    <w:rsid w:val="00DC6F3B"/>
    <w:rsid w:val="00DD03FA"/>
    <w:rsid w:val="00DD220F"/>
    <w:rsid w:val="00DD292B"/>
    <w:rsid w:val="00DD29EF"/>
    <w:rsid w:val="00DD4329"/>
    <w:rsid w:val="00DE3717"/>
    <w:rsid w:val="00DE4CF8"/>
    <w:rsid w:val="00DE6F6C"/>
    <w:rsid w:val="00DE70B1"/>
    <w:rsid w:val="00DF36E4"/>
    <w:rsid w:val="00DF58F2"/>
    <w:rsid w:val="00DF68BB"/>
    <w:rsid w:val="00E0225B"/>
    <w:rsid w:val="00E12448"/>
    <w:rsid w:val="00E154F0"/>
    <w:rsid w:val="00E169D7"/>
    <w:rsid w:val="00E20117"/>
    <w:rsid w:val="00E20755"/>
    <w:rsid w:val="00E247A9"/>
    <w:rsid w:val="00E322E4"/>
    <w:rsid w:val="00E332B6"/>
    <w:rsid w:val="00E351BE"/>
    <w:rsid w:val="00E36124"/>
    <w:rsid w:val="00E424B8"/>
    <w:rsid w:val="00E500B2"/>
    <w:rsid w:val="00E63050"/>
    <w:rsid w:val="00E63103"/>
    <w:rsid w:val="00E64D22"/>
    <w:rsid w:val="00E76582"/>
    <w:rsid w:val="00E769AA"/>
    <w:rsid w:val="00E8252B"/>
    <w:rsid w:val="00E828F4"/>
    <w:rsid w:val="00E85E52"/>
    <w:rsid w:val="00E86BA5"/>
    <w:rsid w:val="00E86E50"/>
    <w:rsid w:val="00E9207E"/>
    <w:rsid w:val="00E94F1F"/>
    <w:rsid w:val="00EA31A3"/>
    <w:rsid w:val="00EA7DB5"/>
    <w:rsid w:val="00EB0455"/>
    <w:rsid w:val="00EB4845"/>
    <w:rsid w:val="00EB61C9"/>
    <w:rsid w:val="00EB6ADE"/>
    <w:rsid w:val="00EC2C4D"/>
    <w:rsid w:val="00EC544D"/>
    <w:rsid w:val="00EC69E0"/>
    <w:rsid w:val="00ED4E3D"/>
    <w:rsid w:val="00ED69DF"/>
    <w:rsid w:val="00EE13FC"/>
    <w:rsid w:val="00EE4072"/>
    <w:rsid w:val="00EE6232"/>
    <w:rsid w:val="00EE65BF"/>
    <w:rsid w:val="00EF09C7"/>
    <w:rsid w:val="00EF12C6"/>
    <w:rsid w:val="00EF2B8A"/>
    <w:rsid w:val="00EF39DC"/>
    <w:rsid w:val="00F0207B"/>
    <w:rsid w:val="00F025F2"/>
    <w:rsid w:val="00F0380E"/>
    <w:rsid w:val="00F100B5"/>
    <w:rsid w:val="00F1602B"/>
    <w:rsid w:val="00F16FBF"/>
    <w:rsid w:val="00F17D80"/>
    <w:rsid w:val="00F20950"/>
    <w:rsid w:val="00F20F3E"/>
    <w:rsid w:val="00F242D7"/>
    <w:rsid w:val="00F2550C"/>
    <w:rsid w:val="00F26D93"/>
    <w:rsid w:val="00F327ED"/>
    <w:rsid w:val="00F35796"/>
    <w:rsid w:val="00F35F72"/>
    <w:rsid w:val="00F36F57"/>
    <w:rsid w:val="00F40E18"/>
    <w:rsid w:val="00F419D0"/>
    <w:rsid w:val="00F441E6"/>
    <w:rsid w:val="00F4458E"/>
    <w:rsid w:val="00F46F8A"/>
    <w:rsid w:val="00F4761E"/>
    <w:rsid w:val="00F47D9E"/>
    <w:rsid w:val="00F524DF"/>
    <w:rsid w:val="00F52629"/>
    <w:rsid w:val="00F60DD8"/>
    <w:rsid w:val="00F64984"/>
    <w:rsid w:val="00F65829"/>
    <w:rsid w:val="00F715CC"/>
    <w:rsid w:val="00F7207C"/>
    <w:rsid w:val="00F7316D"/>
    <w:rsid w:val="00F73187"/>
    <w:rsid w:val="00F7798F"/>
    <w:rsid w:val="00F864D4"/>
    <w:rsid w:val="00F9134F"/>
    <w:rsid w:val="00F9273E"/>
    <w:rsid w:val="00F94ECE"/>
    <w:rsid w:val="00FA0402"/>
    <w:rsid w:val="00FA4455"/>
    <w:rsid w:val="00FA75C3"/>
    <w:rsid w:val="00FB24B3"/>
    <w:rsid w:val="00FB31DB"/>
    <w:rsid w:val="00FB65FE"/>
    <w:rsid w:val="00FB7CE0"/>
    <w:rsid w:val="00FC217D"/>
    <w:rsid w:val="00FC7CEB"/>
    <w:rsid w:val="00FD1808"/>
    <w:rsid w:val="00FD6E4E"/>
    <w:rsid w:val="00FE2042"/>
    <w:rsid w:val="00FE33FD"/>
    <w:rsid w:val="00FE581F"/>
    <w:rsid w:val="00F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F4CF340"/>
  <w15:chartTrackingRefBased/>
  <w15:docId w15:val="{35CDCDAF-E3E0-4C47-8030-52856ED6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DC3"/>
    <w:pPr>
      <w:spacing w:after="24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159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283A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612F5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F283A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159E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D72D8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6310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8252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252B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E8252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252B"/>
    <w:rPr>
      <w:rFonts w:ascii="Times New Roman" w:hAnsi="Times New Roman"/>
    </w:rPr>
  </w:style>
  <w:style w:type="paragraph" w:customStyle="1" w:styleId="Formatvorlage1">
    <w:name w:val="Formatvorlage1"/>
    <w:basedOn w:val="Standard"/>
    <w:qFormat/>
    <w:rsid w:val="007D1D87"/>
    <w:pPr>
      <w:spacing w:after="0" w:line="360" w:lineRule="auto"/>
    </w:pPr>
    <w:rPr>
      <w:rFonts w:asciiTheme="majorBidi" w:hAnsiTheme="majorBidi" w:cstheme="majorBidi"/>
      <w:bCs/>
      <w:color w:val="000000" w:themeColor="text1"/>
      <w:sz w:val="28"/>
      <w:szCs w:val="28"/>
      <w:lang w:val="en-US"/>
    </w:rPr>
  </w:style>
  <w:style w:type="table" w:styleId="Tabellenraster">
    <w:name w:val="Table Grid"/>
    <w:basedOn w:val="NormaleTabelle"/>
    <w:uiPriority w:val="39"/>
    <w:rsid w:val="001A6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814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14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14F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14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14F3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31611"/>
    <w:rPr>
      <w:rFonts w:ascii="Times New Roman" w:hAnsi="Times New Roman"/>
    </w:rPr>
  </w:style>
  <w:style w:type="character" w:customStyle="1" w:styleId="apple-converted-space">
    <w:name w:val="apple-converted-space"/>
    <w:basedOn w:val="Absatz-Standardschriftart"/>
    <w:rsid w:val="006B11E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3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3BA0"/>
    <w:rPr>
      <w:rFonts w:ascii="Segoe UI" w:hAnsi="Segoe UI" w:cs="Segoe UI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BB0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82A307-9D5C-4E1C-A2AC-24F5ECDDB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219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eifert</dc:creator>
  <cp:keywords/>
  <dc:description/>
  <cp:lastModifiedBy>Robert Seifert</cp:lastModifiedBy>
  <cp:revision>126</cp:revision>
  <dcterms:created xsi:type="dcterms:W3CDTF">2021-11-18T10:59:00Z</dcterms:created>
  <dcterms:modified xsi:type="dcterms:W3CDTF">2022-07-31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d5ca07-b96b-34ab-ac61-07050f34e93b</vt:lpwstr>
  </property>
  <property fmtid="{D5CDD505-2E9C-101B-9397-08002B2CF9AE}" pid="4" name="Mendeley Citation Style_1">
    <vt:lpwstr>http://www.zotero.org/styles/clinical-cancer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linical-cancer-research</vt:lpwstr>
  </property>
  <property fmtid="{D5CDD505-2E9C-101B-9397-08002B2CF9AE}" pid="8" name="Mendeley Recent Style Name 1_1">
    <vt:lpwstr>Clinical Cancer Research</vt:lpwstr>
  </property>
  <property fmtid="{D5CDD505-2E9C-101B-9397-08002B2CF9AE}" pid="9" name="Mendeley Recent Style Id 2_1">
    <vt:lpwstr>http://www.zotero.org/styles/national-library-of-medicine</vt:lpwstr>
  </property>
  <property fmtid="{D5CDD505-2E9C-101B-9397-08002B2CF9AE}" pid="10" name="Mendeley Recent Style Name 2_1">
    <vt:lpwstr>National Library of Medicine</vt:lpwstr>
  </property>
  <property fmtid="{D5CDD505-2E9C-101B-9397-08002B2CF9AE}" pid="11" name="Mendeley Recent Style Id 3_1">
    <vt:lpwstr>http://www.zotero.org/styles/nature</vt:lpwstr>
  </property>
  <property fmtid="{D5CDD505-2E9C-101B-9397-08002B2CF9AE}" pid="12" name="Mendeley Recent Style Name 3_1">
    <vt:lpwstr>Nature</vt:lpwstr>
  </property>
  <property fmtid="{D5CDD505-2E9C-101B-9397-08002B2CF9AE}" pid="13" name="Mendeley Recent Style Id 4_1">
    <vt:lpwstr>http://www.zotero.org/styles/springer-basic-author-date-no-et-al</vt:lpwstr>
  </property>
  <property fmtid="{D5CDD505-2E9C-101B-9397-08002B2CF9AE}" pid="14" name="Mendeley Recent Style Name 4_1">
    <vt:lpwstr>Springer - Basic (author-date, no "et al.")</vt:lpwstr>
  </property>
  <property fmtid="{D5CDD505-2E9C-101B-9397-08002B2CF9AE}" pid="15" name="Mendeley Recent Style Id 5_1">
    <vt:lpwstr>http://www.zotero.org/styles/springer-vancouver</vt:lpwstr>
  </property>
  <property fmtid="{D5CDD505-2E9C-101B-9397-08002B2CF9AE}" pid="16" name="Mendeley Recent Style Name 5_1">
    <vt:lpwstr>Springer - Vancouver</vt:lpwstr>
  </property>
  <property fmtid="{D5CDD505-2E9C-101B-9397-08002B2CF9AE}" pid="17" name="Mendeley Recent Style Id 6_1">
    <vt:lpwstr>http://www.zotero.org/styles/the-journal-of-nuclear-medicine</vt:lpwstr>
  </property>
  <property fmtid="{D5CDD505-2E9C-101B-9397-08002B2CF9AE}" pid="18" name="Mendeley Recent Style Name 6_1">
    <vt:lpwstr>The Journal of Nuclear Medicine</vt:lpwstr>
  </property>
  <property fmtid="{D5CDD505-2E9C-101B-9397-08002B2CF9AE}" pid="19" name="Mendeley Recent Style Id 7_1">
    <vt:lpwstr>http://www.zotero.org/styles/the-lancet-oncology</vt:lpwstr>
  </property>
  <property fmtid="{D5CDD505-2E9C-101B-9397-08002B2CF9AE}" pid="20" name="Mendeley Recent Style Name 7_1">
    <vt:lpwstr>The Lancet Oncology</vt:lpwstr>
  </property>
  <property fmtid="{D5CDD505-2E9C-101B-9397-08002B2CF9AE}" pid="21" name="Mendeley Recent Style Id 8_1">
    <vt:lpwstr>http://www.zotero.org/styles/theranostics</vt:lpwstr>
  </property>
  <property fmtid="{D5CDD505-2E9C-101B-9397-08002B2CF9AE}" pid="22" name="Mendeley Recent Style Name 8_1">
    <vt:lpwstr>Theranostics</vt:lpwstr>
  </property>
  <property fmtid="{D5CDD505-2E9C-101B-9397-08002B2CF9AE}" pid="23" name="Mendeley Recent Style Id 9_1">
    <vt:lpwstr>http://www.zotero.org/styles/world-wide-web</vt:lpwstr>
  </property>
  <property fmtid="{D5CDD505-2E9C-101B-9397-08002B2CF9AE}" pid="24" name="Mendeley Recent Style Name 9_1">
    <vt:lpwstr>World Wide Web</vt:lpwstr>
  </property>
</Properties>
</file>